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6561" w:type="dxa"/>
        <w:tblInd w:w="96" w:type="dxa"/>
        <w:tblLook w:val="0000"/>
      </w:tblPr>
      <w:tblGrid>
        <w:gridCol w:w="1946"/>
        <w:gridCol w:w="4466"/>
        <w:gridCol w:w="7937"/>
        <w:gridCol w:w="222"/>
        <w:gridCol w:w="222"/>
        <w:gridCol w:w="222"/>
        <w:gridCol w:w="222"/>
        <w:gridCol w:w="960"/>
        <w:gridCol w:w="960"/>
      </w:tblGrid>
      <w:tr w:rsidR="002132DE" w:rsidTr="002132DE">
        <w:trPr>
          <w:trHeight w:val="264"/>
        </w:trPr>
        <w:tc>
          <w:tcPr>
            <w:tcW w:w="1464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Default="0052025A" w:rsidP="00246F1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Table S3. Differentially regulated genes associated with GRTH in testicular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olysome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wild type adult mice.</w:t>
            </w:r>
            <w:r w:rsidR="008C798D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  <w:p w:rsidR="0052025A" w:rsidRDefault="0052025A" w:rsidP="00D9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2132DE" w:rsidRDefault="0013390E" w:rsidP="00D91E3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.</w:t>
            </w:r>
            <w:r w:rsidR="002132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 List of differentially down-regulated genes (186) associated with GRTH in testicular </w:t>
            </w:r>
            <w:proofErr w:type="spellStart"/>
            <w:r w:rsidR="002132DE">
              <w:rPr>
                <w:rFonts w:ascii="Arial" w:hAnsi="Arial" w:cs="Arial"/>
                <w:b/>
                <w:bCs/>
                <w:sz w:val="20"/>
                <w:szCs w:val="20"/>
              </w:rPr>
              <w:t>polysomes</w:t>
            </w:r>
            <w:proofErr w:type="spellEnd"/>
            <w:r w:rsidR="002132D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wild type adult mic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ffymetrix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D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ntrez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Gene Nam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602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1C19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1C19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72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1K19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1K19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988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3E24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3E24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10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3P14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3P14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28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8P02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8P02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0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9J07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9J07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74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09N14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09N14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63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0D01Rik (includes others)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gene 904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14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2A03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12A03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30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2L04Rik (includes others)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gene 1447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999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5G11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15G11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79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6P04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16P04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51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9M22Rik/RP23-438H3.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19M22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771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19P21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19P21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52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0N15Rik/Gm681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20N15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38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2F17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22F17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5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3I07Rik</w:t>
            </w:r>
          </w:p>
        </w:tc>
        <w:tc>
          <w:tcPr>
            <w:tcW w:w="8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, regulatory (inhibitor) subunit 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2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4P04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24P04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839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7F06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27F06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999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29H14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29H14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05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42G07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42G07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38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47L15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NX family, member N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768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52I22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52I22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42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63D05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63D05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33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080E11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80E11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44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109H08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109H08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705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0129O19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129O19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71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21530L21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21530L21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4566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06D18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406D18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7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12O13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412O13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83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471G03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471G03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184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03B20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03B20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133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23O13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23O13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36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49C01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49C01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67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57A04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57A04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85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70E03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70E03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6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71K23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71K23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55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0579G22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0579G22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4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33439G12Rik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4933439G12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00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SBG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yl-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ubblegum family member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52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SL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cyl-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ynthe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ong-chain family member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64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C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rgin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rboxylase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60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ORA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enosine A3 receptor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82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PAT2</w:t>
            </w:r>
          </w:p>
        </w:tc>
        <w:tc>
          <w:tcPr>
            <w:tcW w:w="822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-acylglycerol-3-phosphate O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ysophosphatid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yl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bet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204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IF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ograft inflammatory factor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279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P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PRKA) anchor protein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589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LC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llantoicase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46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B1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ky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eat and SOCS box containing 1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30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SB9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nky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eat and SOCS box containing 9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37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L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atlas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TP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44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C04850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equence BC04850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84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ZW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as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zipper and W2 domains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80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0orf6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0 open reading frame 6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31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4orf148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4 open reading frame 148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2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7orf105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7 open reading frame 10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67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1orf100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1 open reading frame 100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42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orf14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0 open reading frame 14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30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0orf7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0 open reading frame 7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9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5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 open reading frame 5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40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7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 open reading frame 7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30368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2orf88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2 open reading frame 88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87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4orf36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4 open reading frame 3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188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orf3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5 open reading frame 3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98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orf50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5 open reading frame 50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14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7orf3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7 open reading frame 3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795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9orf50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9 open reading frame 50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74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BS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lcium-binding prote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ermat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pecific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233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R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lretic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55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ZA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pping protein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ilament) muscle Z-line, alpha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166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10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10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96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54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5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5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5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5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48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70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70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45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DC9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iled-coil domain containing 9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98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RT4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MT1A duplicated region transcript 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100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V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V3 homolog (mouse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93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YL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romodoma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, Y-lik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22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P11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rosom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112kD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1092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DL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ondroadhe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79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L1</w:t>
            </w:r>
          </w:p>
        </w:tc>
        <w:tc>
          <w:tcPr>
            <w:tcW w:w="8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adhesion molecule with homology to L1CAM (close homolog of L1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574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n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hime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imaer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321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MN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lm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lpo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like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54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PB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lp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seinolyt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eptidase B homolog (E. coli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85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20A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llagen, type XX, alpha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586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PEB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toplasm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olyadenyl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lement binding protein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3370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NK1G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s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, gamma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42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1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447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ST8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8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a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rel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pididym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ecific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42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Xorf2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romosome X open reading frame 2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192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t1 (includes others)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e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ric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nucle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heca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37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ypt1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e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-rich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inucle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heca 1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2079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UN1D1</w:t>
            </w:r>
          </w:p>
        </w:tc>
        <w:tc>
          <w:tcPr>
            <w:tcW w:w="808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CN1, defective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ul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eddyl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, domain containing 1 (S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revisia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1826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DX25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AD (Asp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Gl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la-Asp) box polypeptide 2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099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B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Hsp40) homolog, subfamily B, member 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72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JC5B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naJ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Hsp40) homolog, subfamily C, member 5 bet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789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YSL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ihydropyrimid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40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YDC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PY30 domain containing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439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EF1D</w:t>
            </w:r>
          </w:p>
        </w:tc>
        <w:tc>
          <w:tcPr>
            <w:tcW w:w="8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karyotic translation elongation factor 1 delta (guanine nucleotide exchange protein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401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IF4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ukaryotic translation initiation factor 4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8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BP1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 binding protein 1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02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166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166, member 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397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71D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mily with sequence similarity 71, member D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33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HL5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our and a half LIM domains 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94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SCN3</w:t>
            </w:r>
          </w:p>
        </w:tc>
        <w:tc>
          <w:tcPr>
            <w:tcW w:w="81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asc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omolog 3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c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bundling protein, testicula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trongylocentrot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urpurat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01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DC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N14 domain containing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97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PDHS</w:t>
            </w:r>
          </w:p>
        </w:tc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yceraldehyde-3-phosph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hydroge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ermatogenic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679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RX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lutaredo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235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LUL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glutamate-ammoni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gase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9149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m9999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dicted gene 9999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8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1FNT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1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amily, member N, testis-specific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98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UD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PUD family member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51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LS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inker H1 doma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permati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specific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34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MGB4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high mobility group </w:t>
            </w:r>
            <w:smartTag w:uri="urn:schemas-microsoft-com:office:smarttags" w:element="address">
              <w:smartTag w:uri="urn:schemas-microsoft-com:office:smarttags" w:element="Street">
                <w:r>
                  <w:rPr>
                    <w:rFonts w:ascii="Arial" w:hAnsi="Arial" w:cs="Arial"/>
                    <w:sz w:val="20"/>
                    <w:szCs w:val="20"/>
                  </w:rPr>
                  <w:t>box</w:t>
                </w:r>
              </w:smartTag>
              <w:r>
                <w:rPr>
                  <w:rFonts w:ascii="Arial" w:hAnsi="Arial" w:cs="Arial"/>
                  <w:sz w:val="20"/>
                  <w:szCs w:val="20"/>
                </w:rPr>
                <w:t xml:space="preserve"> 4</w:t>
              </w:r>
            </w:smartTag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62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SPA1L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 shock 70kDa protein 1-lik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848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L2RG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leukin 2 receptor, gamm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990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cf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Q motif containing F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66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CTD16</w:t>
            </w:r>
          </w:p>
        </w:tc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tassium channel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merisati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containing 1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46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lk1b1 (includes others)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llikre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-rel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pid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23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lp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lat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rnifi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nvelope-lik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l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ich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18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E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ipase, hormone-sensitiv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86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131454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iazepam binding inhibitor-like 5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seudogene</w:t>
            </w:r>
            <w:proofErr w:type="spellEnd"/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28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28748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 LOC10028748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881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2820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2820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213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3166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316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3894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446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446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5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5478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protein LOC100505478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61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5841/LOC728460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inc finger protein 474-lik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48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100506564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10050656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9803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390760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hibitor 2-lik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84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64685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LOC64685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5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OC7331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IKE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DN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700031F10 gen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57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C5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ich repeat containing 5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53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RRC69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leuc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ich repeat containing 69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803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BD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hy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pG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nding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60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FAP3L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crofibril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ssociated protein 3-lik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698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GC5072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ypothetical MGC5072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8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L4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ucleola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010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AZ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rnith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ecarboxyl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zym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821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DF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uter dense fiber of sperm tails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576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UB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TU domain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ldehy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inding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27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XCT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3-oxoaci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f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45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QR5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gestin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dipoQ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ceptor family member V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298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E1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odiester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A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lmod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650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PK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-phosphoinositide dependent protein kinase-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1701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ZK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Z domain containing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1138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KIB</w:t>
            </w:r>
          </w:p>
        </w:tc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AM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dependent, catalytic) inhibitor bet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46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ldi</w:t>
            </w:r>
            <w:proofErr w:type="spellEnd"/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olymorphic deriv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ntr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aining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834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APDC2</w:t>
            </w:r>
          </w:p>
        </w:tc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idi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i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ype 2 domain containing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621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PP2R2B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hosphat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, regulatory subunit B, bet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054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M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am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10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M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am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91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M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am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427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SS3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e, serine, 3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57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ss5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e, serine, 5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27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SS58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ase, serine, 58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28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EP6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eptor accessory protein 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145680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3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g finger protein 13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9368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F138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ng finger protein 138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9293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KP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-pha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associated protein 2 (p45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358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MCP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rm mitochondria-associa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yste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rich protein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076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S7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ppressor of cytokine signaling 7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35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A18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esis associated 18 homolog (rat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335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A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rmatogenesis associated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6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ATC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permatogenesis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entrio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ssociated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61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6GALNAC2</w:t>
            </w:r>
          </w:p>
        </w:tc>
        <w:tc>
          <w:tcPr>
            <w:tcW w:w="1014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6 (alpha-N-acetyl-neuraminyl-2,3-beta-galactosyl-1,3)-N-acetylgalactosaminide alpha-2,6-sialyltransferase 2</w:t>
            </w: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0820_x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CO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coiled-coil domains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982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EM225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ransmembra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22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256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MSB10/TMSB4X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ymo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eta 4, X-linked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592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P1</w:t>
            </w:r>
          </w:p>
        </w:tc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ition protein 1 (dur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am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lacement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2419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NP2</w:t>
            </w:r>
          </w:p>
        </w:tc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ransition protein 2 (during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sto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rotamin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replacement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6084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OR1AIP1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rs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 interacting protein 1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10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TG5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P53 target 5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501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PAN6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traspa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557_s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SK3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is-specific ser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3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895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SSK6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estis-specific serin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in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6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373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BA4A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ubu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alpha 4a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266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XNDC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ioredox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omain containing 2 (spermatozoa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17033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E2G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conjugating enzyme E2G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027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L4B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 4B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795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QLNL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l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like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3479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BR7</w:t>
            </w:r>
          </w:p>
        </w:tc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g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3 component 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ecogn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7 (putative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5805_a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1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ecific peptidase 1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3670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SP50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ecific peptidase 50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644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bscr25</w:t>
            </w:r>
          </w:p>
        </w:tc>
        <w:tc>
          <w:tcPr>
            <w:tcW w:w="8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illiam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Beur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yndrome chromosome region 25 (human)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30082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R64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D repeat domain 64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32DE" w:rsidTr="002132DE">
        <w:trPr>
          <w:trHeight w:val="264"/>
        </w:trPr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48145_at</w:t>
            </w:r>
          </w:p>
        </w:tc>
        <w:tc>
          <w:tcPr>
            <w:tcW w:w="4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WP2</w:t>
            </w:r>
          </w:p>
        </w:tc>
        <w:tc>
          <w:tcPr>
            <w:tcW w:w="7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W domain containing E3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biquiti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prote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liga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132DE" w:rsidRDefault="002132D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52025A" w:rsidRDefault="0052025A"/>
    <w:p w:rsidR="0052025A" w:rsidRDefault="0052025A"/>
    <w:tbl>
      <w:tblPr>
        <w:tblW w:w="15161" w:type="dxa"/>
        <w:tblInd w:w="96" w:type="dxa"/>
        <w:tblLook w:val="0000"/>
      </w:tblPr>
      <w:tblGrid>
        <w:gridCol w:w="3450"/>
        <w:gridCol w:w="4646"/>
        <w:gridCol w:w="1059"/>
        <w:gridCol w:w="1059"/>
        <w:gridCol w:w="1059"/>
        <w:gridCol w:w="1017"/>
        <w:gridCol w:w="1018"/>
        <w:gridCol w:w="250"/>
        <w:gridCol w:w="1603"/>
      </w:tblGrid>
      <w:tr w:rsidR="0052025A" w:rsidRPr="00021FF7" w:rsidTr="009F04EE">
        <w:trPr>
          <w:trHeight w:val="264"/>
        </w:trPr>
        <w:tc>
          <w:tcPr>
            <w:tcW w:w="1420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lastRenderedPageBreak/>
              <w:t>B.</w:t>
            </w:r>
            <w:r w:rsidRPr="00021FF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 List of differentially up-regulated genes (7) associated with GRTH in testicular </w:t>
            </w:r>
            <w:proofErr w:type="spellStart"/>
            <w:r w:rsidRPr="00021FF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polysomes</w:t>
            </w:r>
            <w:proofErr w:type="spellEnd"/>
            <w:r w:rsidRPr="00021FF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of wild type adult mice</w:t>
            </w: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021FF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Affymetrix</w:t>
            </w:r>
            <w:proofErr w:type="spellEnd"/>
            <w:r w:rsidRPr="00021FF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ID</w:t>
            </w:r>
          </w:p>
        </w:tc>
        <w:tc>
          <w:tcPr>
            <w:tcW w:w="5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  <w:proofErr w:type="spellStart"/>
            <w:r w:rsidRPr="00021FF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>Entrez</w:t>
            </w:r>
            <w:proofErr w:type="spellEnd"/>
            <w:r w:rsidRPr="00021FF7"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  <w:t xml:space="preserve"> Gene Name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b/>
                <w:bCs/>
                <w:sz w:val="20"/>
                <w:szCs w:val="20"/>
                <w:lang w:eastAsia="zh-CN"/>
              </w:rPr>
            </w:pP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1416022_at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FABP5</w:t>
            </w:r>
          </w:p>
        </w:tc>
        <w:tc>
          <w:tcPr>
            <w:tcW w:w="49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fatty acid binding protein 5 (psoriasis-associated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1421374_a_at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FXYD1</w:t>
            </w:r>
          </w:p>
        </w:tc>
        <w:tc>
          <w:tcPr>
            <w:tcW w:w="49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FXYD domain containing ion transport regulator 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1436858_at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MBNL2</w:t>
            </w:r>
          </w:p>
        </w:tc>
        <w:tc>
          <w:tcPr>
            <w:tcW w:w="29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muscleblind</w:t>
            </w:r>
            <w:proofErr w:type="spellEnd"/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-like 2 (Drosophila)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1416762_at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S100A10</w:t>
            </w:r>
          </w:p>
        </w:tc>
        <w:tc>
          <w:tcPr>
            <w:tcW w:w="3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S100 calcium binding protein 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1460351_at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S100A11</w:t>
            </w:r>
          </w:p>
        </w:tc>
        <w:tc>
          <w:tcPr>
            <w:tcW w:w="3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S100 calcium binding protein A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1415823_at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Scd2</w:t>
            </w:r>
          </w:p>
        </w:tc>
        <w:tc>
          <w:tcPr>
            <w:tcW w:w="39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stearoyl</w:t>
            </w:r>
            <w:proofErr w:type="spellEnd"/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-Coenzyme A </w:t>
            </w:r>
            <w:proofErr w:type="spellStart"/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desaturase</w:t>
            </w:r>
            <w:proofErr w:type="spellEnd"/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</w:p>
        </w:tc>
      </w:tr>
      <w:tr w:rsidR="0052025A" w:rsidRPr="00021FF7" w:rsidTr="009F04EE">
        <w:trPr>
          <w:gridAfter w:val="1"/>
          <w:wAfter w:w="1512" w:type="dxa"/>
          <w:trHeight w:val="264"/>
        </w:trPr>
        <w:tc>
          <w:tcPr>
            <w:tcW w:w="3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1420447_at</w:t>
            </w:r>
          </w:p>
        </w:tc>
        <w:tc>
          <w:tcPr>
            <w:tcW w:w="4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SULT1E1</w:t>
            </w:r>
          </w:p>
        </w:tc>
        <w:tc>
          <w:tcPr>
            <w:tcW w:w="515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2025A" w:rsidRPr="00021FF7" w:rsidRDefault="0052025A" w:rsidP="009F04EE">
            <w:pPr>
              <w:rPr>
                <w:rFonts w:ascii="Arial" w:hAnsi="Arial" w:cs="Arial"/>
                <w:sz w:val="20"/>
                <w:szCs w:val="20"/>
                <w:lang w:eastAsia="zh-CN"/>
              </w:rPr>
            </w:pPr>
            <w:proofErr w:type="spellStart"/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>sulfotransferase</w:t>
            </w:r>
            <w:proofErr w:type="spellEnd"/>
            <w:r w:rsidRPr="00021FF7">
              <w:rPr>
                <w:rFonts w:ascii="Arial" w:hAnsi="Arial" w:cs="Arial"/>
                <w:sz w:val="20"/>
                <w:szCs w:val="20"/>
                <w:lang w:eastAsia="zh-CN"/>
              </w:rPr>
              <w:t xml:space="preserve"> family 1E, estrogen-preferring, member 1</w:t>
            </w:r>
          </w:p>
        </w:tc>
      </w:tr>
    </w:tbl>
    <w:p w:rsidR="000D3220" w:rsidRDefault="000D3220"/>
    <w:sectPr w:rsidR="000D3220" w:rsidSect="002132DE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Mincho">
    <w:altName w:val="Arial Unicode MS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altName w:val="Arial"/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stylePaneFormatFilter w:val="3F01"/>
  <w:defaultTabStop w:val="720"/>
  <w:characterSpacingControl w:val="doNotCompress"/>
  <w:compat>
    <w:useFELayout/>
  </w:compat>
  <w:rsids>
    <w:rsidRoot w:val="002132DE"/>
    <w:rsid w:val="00000040"/>
    <w:rsid w:val="00000588"/>
    <w:rsid w:val="00001E18"/>
    <w:rsid w:val="00002220"/>
    <w:rsid w:val="000023FC"/>
    <w:rsid w:val="000025C6"/>
    <w:rsid w:val="00002766"/>
    <w:rsid w:val="00002C08"/>
    <w:rsid w:val="00005D8B"/>
    <w:rsid w:val="00005F06"/>
    <w:rsid w:val="000064F8"/>
    <w:rsid w:val="0000694C"/>
    <w:rsid w:val="00006FAB"/>
    <w:rsid w:val="000073BE"/>
    <w:rsid w:val="00010126"/>
    <w:rsid w:val="00010CB0"/>
    <w:rsid w:val="0001125F"/>
    <w:rsid w:val="000115F8"/>
    <w:rsid w:val="00013529"/>
    <w:rsid w:val="000140B8"/>
    <w:rsid w:val="000150D9"/>
    <w:rsid w:val="00015E76"/>
    <w:rsid w:val="000161CF"/>
    <w:rsid w:val="000163B8"/>
    <w:rsid w:val="0001654C"/>
    <w:rsid w:val="00016E73"/>
    <w:rsid w:val="000178DD"/>
    <w:rsid w:val="00017B28"/>
    <w:rsid w:val="00020806"/>
    <w:rsid w:val="00020909"/>
    <w:rsid w:val="00021065"/>
    <w:rsid w:val="00021811"/>
    <w:rsid w:val="000220FB"/>
    <w:rsid w:val="00022340"/>
    <w:rsid w:val="00022474"/>
    <w:rsid w:val="00022BF8"/>
    <w:rsid w:val="000239B9"/>
    <w:rsid w:val="000248C2"/>
    <w:rsid w:val="00024A08"/>
    <w:rsid w:val="00025570"/>
    <w:rsid w:val="000256A4"/>
    <w:rsid w:val="0002702B"/>
    <w:rsid w:val="000270E1"/>
    <w:rsid w:val="0002785D"/>
    <w:rsid w:val="00030C72"/>
    <w:rsid w:val="000319C5"/>
    <w:rsid w:val="000321CB"/>
    <w:rsid w:val="000338BE"/>
    <w:rsid w:val="00034D3A"/>
    <w:rsid w:val="00035028"/>
    <w:rsid w:val="0003539E"/>
    <w:rsid w:val="00037447"/>
    <w:rsid w:val="000378B8"/>
    <w:rsid w:val="00037D3F"/>
    <w:rsid w:val="00037D62"/>
    <w:rsid w:val="0004034D"/>
    <w:rsid w:val="00041533"/>
    <w:rsid w:val="00041841"/>
    <w:rsid w:val="0004233A"/>
    <w:rsid w:val="00042766"/>
    <w:rsid w:val="00042C5D"/>
    <w:rsid w:val="00043076"/>
    <w:rsid w:val="00043647"/>
    <w:rsid w:val="00043B53"/>
    <w:rsid w:val="00044BCA"/>
    <w:rsid w:val="00045419"/>
    <w:rsid w:val="00045BAE"/>
    <w:rsid w:val="000461DD"/>
    <w:rsid w:val="00046506"/>
    <w:rsid w:val="000466E4"/>
    <w:rsid w:val="0004691F"/>
    <w:rsid w:val="00046D23"/>
    <w:rsid w:val="00047798"/>
    <w:rsid w:val="000501F4"/>
    <w:rsid w:val="000502B4"/>
    <w:rsid w:val="000506FA"/>
    <w:rsid w:val="00050E67"/>
    <w:rsid w:val="0005205C"/>
    <w:rsid w:val="000525BF"/>
    <w:rsid w:val="000528CC"/>
    <w:rsid w:val="00052AC5"/>
    <w:rsid w:val="00052D97"/>
    <w:rsid w:val="0005323F"/>
    <w:rsid w:val="00053CF9"/>
    <w:rsid w:val="00054580"/>
    <w:rsid w:val="0005567A"/>
    <w:rsid w:val="0005795A"/>
    <w:rsid w:val="0006000E"/>
    <w:rsid w:val="000600E3"/>
    <w:rsid w:val="00060823"/>
    <w:rsid w:val="0006149B"/>
    <w:rsid w:val="000614D5"/>
    <w:rsid w:val="00061B7A"/>
    <w:rsid w:val="00061BD9"/>
    <w:rsid w:val="00061EF3"/>
    <w:rsid w:val="00062EC4"/>
    <w:rsid w:val="00063CBF"/>
    <w:rsid w:val="0006448C"/>
    <w:rsid w:val="00064514"/>
    <w:rsid w:val="00064AD5"/>
    <w:rsid w:val="000701C7"/>
    <w:rsid w:val="0007025C"/>
    <w:rsid w:val="000708A8"/>
    <w:rsid w:val="00070EB2"/>
    <w:rsid w:val="000718AE"/>
    <w:rsid w:val="00072071"/>
    <w:rsid w:val="00072B10"/>
    <w:rsid w:val="00073153"/>
    <w:rsid w:val="00073451"/>
    <w:rsid w:val="00073476"/>
    <w:rsid w:val="00073DE0"/>
    <w:rsid w:val="00074EE4"/>
    <w:rsid w:val="000759B0"/>
    <w:rsid w:val="0007616C"/>
    <w:rsid w:val="00076989"/>
    <w:rsid w:val="00077723"/>
    <w:rsid w:val="00080524"/>
    <w:rsid w:val="00080855"/>
    <w:rsid w:val="000808C4"/>
    <w:rsid w:val="00081385"/>
    <w:rsid w:val="000817F5"/>
    <w:rsid w:val="00081F8D"/>
    <w:rsid w:val="0008246C"/>
    <w:rsid w:val="00082B91"/>
    <w:rsid w:val="00082BD9"/>
    <w:rsid w:val="00082BFC"/>
    <w:rsid w:val="000831C9"/>
    <w:rsid w:val="0008334F"/>
    <w:rsid w:val="0008392C"/>
    <w:rsid w:val="000841FB"/>
    <w:rsid w:val="00084604"/>
    <w:rsid w:val="00084624"/>
    <w:rsid w:val="00084F59"/>
    <w:rsid w:val="0008516D"/>
    <w:rsid w:val="00085903"/>
    <w:rsid w:val="00085ADD"/>
    <w:rsid w:val="00085F46"/>
    <w:rsid w:val="00087236"/>
    <w:rsid w:val="00087475"/>
    <w:rsid w:val="00087BF1"/>
    <w:rsid w:val="00090925"/>
    <w:rsid w:val="00090E64"/>
    <w:rsid w:val="0009110F"/>
    <w:rsid w:val="0009222D"/>
    <w:rsid w:val="00092DA8"/>
    <w:rsid w:val="00093050"/>
    <w:rsid w:val="000932A9"/>
    <w:rsid w:val="00093D21"/>
    <w:rsid w:val="00094D5C"/>
    <w:rsid w:val="00096112"/>
    <w:rsid w:val="0009648E"/>
    <w:rsid w:val="00096C8D"/>
    <w:rsid w:val="0009720D"/>
    <w:rsid w:val="00097478"/>
    <w:rsid w:val="00097ADA"/>
    <w:rsid w:val="000A018B"/>
    <w:rsid w:val="000A0636"/>
    <w:rsid w:val="000A20DE"/>
    <w:rsid w:val="000A28BC"/>
    <w:rsid w:val="000A29B4"/>
    <w:rsid w:val="000A2E1F"/>
    <w:rsid w:val="000A334F"/>
    <w:rsid w:val="000A45BD"/>
    <w:rsid w:val="000A4CA7"/>
    <w:rsid w:val="000A5362"/>
    <w:rsid w:val="000A598B"/>
    <w:rsid w:val="000A5C48"/>
    <w:rsid w:val="000A5C7B"/>
    <w:rsid w:val="000A6298"/>
    <w:rsid w:val="000A64F1"/>
    <w:rsid w:val="000A6923"/>
    <w:rsid w:val="000A6F18"/>
    <w:rsid w:val="000A7E10"/>
    <w:rsid w:val="000B04E7"/>
    <w:rsid w:val="000B0C19"/>
    <w:rsid w:val="000B0EF8"/>
    <w:rsid w:val="000B0F03"/>
    <w:rsid w:val="000B41A2"/>
    <w:rsid w:val="000B479C"/>
    <w:rsid w:val="000B49C5"/>
    <w:rsid w:val="000B5014"/>
    <w:rsid w:val="000B61FE"/>
    <w:rsid w:val="000B6C38"/>
    <w:rsid w:val="000B6D43"/>
    <w:rsid w:val="000B701B"/>
    <w:rsid w:val="000B77D5"/>
    <w:rsid w:val="000C1132"/>
    <w:rsid w:val="000C302D"/>
    <w:rsid w:val="000C3CFA"/>
    <w:rsid w:val="000C4F75"/>
    <w:rsid w:val="000C566C"/>
    <w:rsid w:val="000C6865"/>
    <w:rsid w:val="000D03D6"/>
    <w:rsid w:val="000D151F"/>
    <w:rsid w:val="000D157E"/>
    <w:rsid w:val="000D1749"/>
    <w:rsid w:val="000D1EFF"/>
    <w:rsid w:val="000D2041"/>
    <w:rsid w:val="000D2A75"/>
    <w:rsid w:val="000D3220"/>
    <w:rsid w:val="000D36BA"/>
    <w:rsid w:val="000D50A7"/>
    <w:rsid w:val="000D5224"/>
    <w:rsid w:val="000D58DB"/>
    <w:rsid w:val="000D67B5"/>
    <w:rsid w:val="000D73D9"/>
    <w:rsid w:val="000D743C"/>
    <w:rsid w:val="000E0CEC"/>
    <w:rsid w:val="000E22D2"/>
    <w:rsid w:val="000E2A21"/>
    <w:rsid w:val="000E2CF5"/>
    <w:rsid w:val="000E33D6"/>
    <w:rsid w:val="000E39D6"/>
    <w:rsid w:val="000E6809"/>
    <w:rsid w:val="000F05FE"/>
    <w:rsid w:val="000F08C5"/>
    <w:rsid w:val="000F0B64"/>
    <w:rsid w:val="000F0BA4"/>
    <w:rsid w:val="000F0C47"/>
    <w:rsid w:val="000F1117"/>
    <w:rsid w:val="000F111D"/>
    <w:rsid w:val="000F26A0"/>
    <w:rsid w:val="000F2EC6"/>
    <w:rsid w:val="000F4A33"/>
    <w:rsid w:val="000F4BE0"/>
    <w:rsid w:val="000F4EF6"/>
    <w:rsid w:val="000F520E"/>
    <w:rsid w:val="000F5283"/>
    <w:rsid w:val="000F5CE3"/>
    <w:rsid w:val="000F6DE8"/>
    <w:rsid w:val="000F7354"/>
    <w:rsid w:val="000F7455"/>
    <w:rsid w:val="000F7A00"/>
    <w:rsid w:val="000F7C67"/>
    <w:rsid w:val="0010054D"/>
    <w:rsid w:val="00101055"/>
    <w:rsid w:val="00101FDF"/>
    <w:rsid w:val="0010254F"/>
    <w:rsid w:val="00102688"/>
    <w:rsid w:val="0010289B"/>
    <w:rsid w:val="001028A9"/>
    <w:rsid w:val="00102A2B"/>
    <w:rsid w:val="00102F45"/>
    <w:rsid w:val="0010303F"/>
    <w:rsid w:val="001043E6"/>
    <w:rsid w:val="00104A13"/>
    <w:rsid w:val="00104AE4"/>
    <w:rsid w:val="00104E83"/>
    <w:rsid w:val="0010515E"/>
    <w:rsid w:val="00107F0D"/>
    <w:rsid w:val="0011033E"/>
    <w:rsid w:val="00111D88"/>
    <w:rsid w:val="00113160"/>
    <w:rsid w:val="00113988"/>
    <w:rsid w:val="001140E7"/>
    <w:rsid w:val="0011468F"/>
    <w:rsid w:val="001157F1"/>
    <w:rsid w:val="001168DB"/>
    <w:rsid w:val="001176BC"/>
    <w:rsid w:val="00117E8C"/>
    <w:rsid w:val="00121150"/>
    <w:rsid w:val="0012156A"/>
    <w:rsid w:val="00121B46"/>
    <w:rsid w:val="00121F2B"/>
    <w:rsid w:val="00122650"/>
    <w:rsid w:val="0012368D"/>
    <w:rsid w:val="00123952"/>
    <w:rsid w:val="0012402A"/>
    <w:rsid w:val="00124320"/>
    <w:rsid w:val="00125010"/>
    <w:rsid w:val="0012532F"/>
    <w:rsid w:val="00125470"/>
    <w:rsid w:val="00125F8C"/>
    <w:rsid w:val="0012612D"/>
    <w:rsid w:val="00126428"/>
    <w:rsid w:val="00130225"/>
    <w:rsid w:val="001308CA"/>
    <w:rsid w:val="0013147D"/>
    <w:rsid w:val="00132540"/>
    <w:rsid w:val="00133584"/>
    <w:rsid w:val="0013390E"/>
    <w:rsid w:val="001347B5"/>
    <w:rsid w:val="001365EA"/>
    <w:rsid w:val="00136AF5"/>
    <w:rsid w:val="00137655"/>
    <w:rsid w:val="001405BA"/>
    <w:rsid w:val="00140A97"/>
    <w:rsid w:val="00140DE5"/>
    <w:rsid w:val="001419C2"/>
    <w:rsid w:val="001425D4"/>
    <w:rsid w:val="00143840"/>
    <w:rsid w:val="00144292"/>
    <w:rsid w:val="00144326"/>
    <w:rsid w:val="00144AFA"/>
    <w:rsid w:val="00145EAB"/>
    <w:rsid w:val="001460A7"/>
    <w:rsid w:val="00146CF9"/>
    <w:rsid w:val="001471E2"/>
    <w:rsid w:val="00150A03"/>
    <w:rsid w:val="001511EA"/>
    <w:rsid w:val="00152C3C"/>
    <w:rsid w:val="00152E30"/>
    <w:rsid w:val="001533A8"/>
    <w:rsid w:val="0015353D"/>
    <w:rsid w:val="00154066"/>
    <w:rsid w:val="001542B8"/>
    <w:rsid w:val="001556B1"/>
    <w:rsid w:val="00155E55"/>
    <w:rsid w:val="001563CE"/>
    <w:rsid w:val="001572D9"/>
    <w:rsid w:val="00157C7D"/>
    <w:rsid w:val="00157DF3"/>
    <w:rsid w:val="0016094F"/>
    <w:rsid w:val="0016135D"/>
    <w:rsid w:val="001618E9"/>
    <w:rsid w:val="00162074"/>
    <w:rsid w:val="00162966"/>
    <w:rsid w:val="00163276"/>
    <w:rsid w:val="001635EE"/>
    <w:rsid w:val="00163AA6"/>
    <w:rsid w:val="001652D8"/>
    <w:rsid w:val="001656E6"/>
    <w:rsid w:val="001657FE"/>
    <w:rsid w:val="0016746F"/>
    <w:rsid w:val="00167B9C"/>
    <w:rsid w:val="00167D9E"/>
    <w:rsid w:val="00170214"/>
    <w:rsid w:val="00170982"/>
    <w:rsid w:val="00170BE3"/>
    <w:rsid w:val="001710C8"/>
    <w:rsid w:val="0017178F"/>
    <w:rsid w:val="00172287"/>
    <w:rsid w:val="00172B16"/>
    <w:rsid w:val="00174228"/>
    <w:rsid w:val="001745DA"/>
    <w:rsid w:val="00174793"/>
    <w:rsid w:val="00174E54"/>
    <w:rsid w:val="00176102"/>
    <w:rsid w:val="0017717F"/>
    <w:rsid w:val="00177E97"/>
    <w:rsid w:val="00180421"/>
    <w:rsid w:val="00180F1D"/>
    <w:rsid w:val="00181AAA"/>
    <w:rsid w:val="00181B90"/>
    <w:rsid w:val="00181E69"/>
    <w:rsid w:val="00181F9F"/>
    <w:rsid w:val="001833D4"/>
    <w:rsid w:val="00183625"/>
    <w:rsid w:val="001838E2"/>
    <w:rsid w:val="001841CF"/>
    <w:rsid w:val="0018422C"/>
    <w:rsid w:val="001842C6"/>
    <w:rsid w:val="00185E9D"/>
    <w:rsid w:val="00190DB3"/>
    <w:rsid w:val="001913AA"/>
    <w:rsid w:val="00191FAA"/>
    <w:rsid w:val="00192148"/>
    <w:rsid w:val="00192AC3"/>
    <w:rsid w:val="00192B28"/>
    <w:rsid w:val="001944A5"/>
    <w:rsid w:val="00194545"/>
    <w:rsid w:val="001946BD"/>
    <w:rsid w:val="00194980"/>
    <w:rsid w:val="00194D50"/>
    <w:rsid w:val="00195046"/>
    <w:rsid w:val="00195CD5"/>
    <w:rsid w:val="00195DC1"/>
    <w:rsid w:val="001968DC"/>
    <w:rsid w:val="00196BA9"/>
    <w:rsid w:val="001978C9"/>
    <w:rsid w:val="00197E3E"/>
    <w:rsid w:val="001A0D69"/>
    <w:rsid w:val="001A16DE"/>
    <w:rsid w:val="001A1EC3"/>
    <w:rsid w:val="001A315F"/>
    <w:rsid w:val="001A349B"/>
    <w:rsid w:val="001A401A"/>
    <w:rsid w:val="001A4611"/>
    <w:rsid w:val="001A4CB6"/>
    <w:rsid w:val="001A5A60"/>
    <w:rsid w:val="001A73D0"/>
    <w:rsid w:val="001A74C9"/>
    <w:rsid w:val="001B40C3"/>
    <w:rsid w:val="001B434A"/>
    <w:rsid w:val="001B467F"/>
    <w:rsid w:val="001B4FE4"/>
    <w:rsid w:val="001B501A"/>
    <w:rsid w:val="001B5830"/>
    <w:rsid w:val="001B689B"/>
    <w:rsid w:val="001B75A5"/>
    <w:rsid w:val="001B77B6"/>
    <w:rsid w:val="001B7803"/>
    <w:rsid w:val="001B78EE"/>
    <w:rsid w:val="001B7DBA"/>
    <w:rsid w:val="001C0614"/>
    <w:rsid w:val="001C0B3E"/>
    <w:rsid w:val="001C0DD6"/>
    <w:rsid w:val="001C108A"/>
    <w:rsid w:val="001C1AC8"/>
    <w:rsid w:val="001C2795"/>
    <w:rsid w:val="001C2CE0"/>
    <w:rsid w:val="001C3833"/>
    <w:rsid w:val="001C5138"/>
    <w:rsid w:val="001C683C"/>
    <w:rsid w:val="001D0277"/>
    <w:rsid w:val="001D0D6B"/>
    <w:rsid w:val="001D1E64"/>
    <w:rsid w:val="001D1F0C"/>
    <w:rsid w:val="001D2B32"/>
    <w:rsid w:val="001D2F0E"/>
    <w:rsid w:val="001D4B68"/>
    <w:rsid w:val="001D637D"/>
    <w:rsid w:val="001D6F99"/>
    <w:rsid w:val="001D7064"/>
    <w:rsid w:val="001E15AA"/>
    <w:rsid w:val="001E1694"/>
    <w:rsid w:val="001E1B95"/>
    <w:rsid w:val="001E1C77"/>
    <w:rsid w:val="001E219E"/>
    <w:rsid w:val="001E23BB"/>
    <w:rsid w:val="001E2DE9"/>
    <w:rsid w:val="001E3820"/>
    <w:rsid w:val="001E4916"/>
    <w:rsid w:val="001E4CBD"/>
    <w:rsid w:val="001E4EF3"/>
    <w:rsid w:val="001E56CC"/>
    <w:rsid w:val="001E5811"/>
    <w:rsid w:val="001E5AAA"/>
    <w:rsid w:val="001E601A"/>
    <w:rsid w:val="001E6D6E"/>
    <w:rsid w:val="001E7D56"/>
    <w:rsid w:val="001F066B"/>
    <w:rsid w:val="001F126A"/>
    <w:rsid w:val="001F1646"/>
    <w:rsid w:val="001F167A"/>
    <w:rsid w:val="001F200E"/>
    <w:rsid w:val="001F20A2"/>
    <w:rsid w:val="001F3543"/>
    <w:rsid w:val="001F381B"/>
    <w:rsid w:val="001F3952"/>
    <w:rsid w:val="001F4B28"/>
    <w:rsid w:val="001F5A3D"/>
    <w:rsid w:val="001F62EB"/>
    <w:rsid w:val="001F75FA"/>
    <w:rsid w:val="001F78AA"/>
    <w:rsid w:val="00200F06"/>
    <w:rsid w:val="0020112E"/>
    <w:rsid w:val="0020197F"/>
    <w:rsid w:val="00201E9F"/>
    <w:rsid w:val="0020297A"/>
    <w:rsid w:val="002029F2"/>
    <w:rsid w:val="002041D5"/>
    <w:rsid w:val="00204B77"/>
    <w:rsid w:val="00205699"/>
    <w:rsid w:val="00205AB2"/>
    <w:rsid w:val="00205C3A"/>
    <w:rsid w:val="00205F66"/>
    <w:rsid w:val="00207134"/>
    <w:rsid w:val="0021019B"/>
    <w:rsid w:val="00210313"/>
    <w:rsid w:val="002112E6"/>
    <w:rsid w:val="002117EE"/>
    <w:rsid w:val="00212BBA"/>
    <w:rsid w:val="00212DEF"/>
    <w:rsid w:val="002132DE"/>
    <w:rsid w:val="0021427D"/>
    <w:rsid w:val="00214993"/>
    <w:rsid w:val="00214C51"/>
    <w:rsid w:val="00214D41"/>
    <w:rsid w:val="00214E33"/>
    <w:rsid w:val="002150C1"/>
    <w:rsid w:val="002150E9"/>
    <w:rsid w:val="00215931"/>
    <w:rsid w:val="00215AD7"/>
    <w:rsid w:val="00215B45"/>
    <w:rsid w:val="0021618A"/>
    <w:rsid w:val="0021632D"/>
    <w:rsid w:val="002177AB"/>
    <w:rsid w:val="002208AC"/>
    <w:rsid w:val="00220A80"/>
    <w:rsid w:val="00220F48"/>
    <w:rsid w:val="00221C4B"/>
    <w:rsid w:val="00222E5C"/>
    <w:rsid w:val="00222FBC"/>
    <w:rsid w:val="002233E3"/>
    <w:rsid w:val="0022412D"/>
    <w:rsid w:val="00224907"/>
    <w:rsid w:val="00224E50"/>
    <w:rsid w:val="0022539C"/>
    <w:rsid w:val="002254E6"/>
    <w:rsid w:val="00225D99"/>
    <w:rsid w:val="00225DC0"/>
    <w:rsid w:val="00230192"/>
    <w:rsid w:val="0023077A"/>
    <w:rsid w:val="002308BD"/>
    <w:rsid w:val="00231A1B"/>
    <w:rsid w:val="00231EF4"/>
    <w:rsid w:val="00232BE4"/>
    <w:rsid w:val="00232BFA"/>
    <w:rsid w:val="002330A9"/>
    <w:rsid w:val="00233557"/>
    <w:rsid w:val="00233C74"/>
    <w:rsid w:val="00233E3A"/>
    <w:rsid w:val="002343B3"/>
    <w:rsid w:val="00234EE1"/>
    <w:rsid w:val="00234F26"/>
    <w:rsid w:val="00235798"/>
    <w:rsid w:val="00235A5E"/>
    <w:rsid w:val="002363DC"/>
    <w:rsid w:val="0023686B"/>
    <w:rsid w:val="002372FC"/>
    <w:rsid w:val="00237889"/>
    <w:rsid w:val="00237CE5"/>
    <w:rsid w:val="00240992"/>
    <w:rsid w:val="00241278"/>
    <w:rsid w:val="0024390B"/>
    <w:rsid w:val="00244217"/>
    <w:rsid w:val="0024451F"/>
    <w:rsid w:val="00244B5B"/>
    <w:rsid w:val="00244C4D"/>
    <w:rsid w:val="00246DDE"/>
    <w:rsid w:val="00246F10"/>
    <w:rsid w:val="00247CF5"/>
    <w:rsid w:val="00250ABD"/>
    <w:rsid w:val="00250B56"/>
    <w:rsid w:val="00251C08"/>
    <w:rsid w:val="00251FBF"/>
    <w:rsid w:val="002530EF"/>
    <w:rsid w:val="002531FD"/>
    <w:rsid w:val="002542F2"/>
    <w:rsid w:val="00254696"/>
    <w:rsid w:val="0025528E"/>
    <w:rsid w:val="002559F3"/>
    <w:rsid w:val="00255EE3"/>
    <w:rsid w:val="00256332"/>
    <w:rsid w:val="0025700C"/>
    <w:rsid w:val="00257327"/>
    <w:rsid w:val="00257E18"/>
    <w:rsid w:val="00257F59"/>
    <w:rsid w:val="00260596"/>
    <w:rsid w:val="00261E3A"/>
    <w:rsid w:val="00261EF3"/>
    <w:rsid w:val="00262B5F"/>
    <w:rsid w:val="00262BA6"/>
    <w:rsid w:val="00263531"/>
    <w:rsid w:val="00263AFF"/>
    <w:rsid w:val="00263EC3"/>
    <w:rsid w:val="0026401A"/>
    <w:rsid w:val="00264AE9"/>
    <w:rsid w:val="00264FF9"/>
    <w:rsid w:val="0026587E"/>
    <w:rsid w:val="00265CC2"/>
    <w:rsid w:val="00265E36"/>
    <w:rsid w:val="00265F92"/>
    <w:rsid w:val="00266356"/>
    <w:rsid w:val="0026660B"/>
    <w:rsid w:val="00266A71"/>
    <w:rsid w:val="00266AC6"/>
    <w:rsid w:val="00266DF8"/>
    <w:rsid w:val="002677B0"/>
    <w:rsid w:val="0027002A"/>
    <w:rsid w:val="00270051"/>
    <w:rsid w:val="00270888"/>
    <w:rsid w:val="00271298"/>
    <w:rsid w:val="00272167"/>
    <w:rsid w:val="0027274A"/>
    <w:rsid w:val="00272FA3"/>
    <w:rsid w:val="0027340D"/>
    <w:rsid w:val="0027369B"/>
    <w:rsid w:val="0027376B"/>
    <w:rsid w:val="00273FDF"/>
    <w:rsid w:val="00274664"/>
    <w:rsid w:val="00275094"/>
    <w:rsid w:val="002750C6"/>
    <w:rsid w:val="00275C53"/>
    <w:rsid w:val="00276E9B"/>
    <w:rsid w:val="002772E1"/>
    <w:rsid w:val="00277EFA"/>
    <w:rsid w:val="002806F9"/>
    <w:rsid w:val="002809AF"/>
    <w:rsid w:val="0028135D"/>
    <w:rsid w:val="00281B9B"/>
    <w:rsid w:val="00281C44"/>
    <w:rsid w:val="00281DE3"/>
    <w:rsid w:val="00283103"/>
    <w:rsid w:val="0028454E"/>
    <w:rsid w:val="002845E4"/>
    <w:rsid w:val="002846A5"/>
    <w:rsid w:val="0028480A"/>
    <w:rsid w:val="00285289"/>
    <w:rsid w:val="0028544A"/>
    <w:rsid w:val="00286741"/>
    <w:rsid w:val="00287EDA"/>
    <w:rsid w:val="00291798"/>
    <w:rsid w:val="00291E73"/>
    <w:rsid w:val="002928B4"/>
    <w:rsid w:val="002939FC"/>
    <w:rsid w:val="002942EB"/>
    <w:rsid w:val="00294921"/>
    <w:rsid w:val="002949A6"/>
    <w:rsid w:val="00295BAC"/>
    <w:rsid w:val="00296F22"/>
    <w:rsid w:val="00296FB6"/>
    <w:rsid w:val="00297782"/>
    <w:rsid w:val="00297CA2"/>
    <w:rsid w:val="002A109F"/>
    <w:rsid w:val="002A1A05"/>
    <w:rsid w:val="002A1E88"/>
    <w:rsid w:val="002A27F4"/>
    <w:rsid w:val="002A4419"/>
    <w:rsid w:val="002A4510"/>
    <w:rsid w:val="002A7E4D"/>
    <w:rsid w:val="002B101D"/>
    <w:rsid w:val="002B1489"/>
    <w:rsid w:val="002B1BDA"/>
    <w:rsid w:val="002B2068"/>
    <w:rsid w:val="002B3E43"/>
    <w:rsid w:val="002B47B0"/>
    <w:rsid w:val="002B5142"/>
    <w:rsid w:val="002B5EC3"/>
    <w:rsid w:val="002B641B"/>
    <w:rsid w:val="002B6BD5"/>
    <w:rsid w:val="002B6DAC"/>
    <w:rsid w:val="002C02D0"/>
    <w:rsid w:val="002C0E6A"/>
    <w:rsid w:val="002C1128"/>
    <w:rsid w:val="002C24E2"/>
    <w:rsid w:val="002C3513"/>
    <w:rsid w:val="002C3640"/>
    <w:rsid w:val="002C36F3"/>
    <w:rsid w:val="002C3DCC"/>
    <w:rsid w:val="002C3E7B"/>
    <w:rsid w:val="002C40AB"/>
    <w:rsid w:val="002C4761"/>
    <w:rsid w:val="002C47BE"/>
    <w:rsid w:val="002C4EAA"/>
    <w:rsid w:val="002C63E7"/>
    <w:rsid w:val="002C69D5"/>
    <w:rsid w:val="002C72BA"/>
    <w:rsid w:val="002D011A"/>
    <w:rsid w:val="002D097E"/>
    <w:rsid w:val="002D0AA8"/>
    <w:rsid w:val="002D0E8C"/>
    <w:rsid w:val="002D134D"/>
    <w:rsid w:val="002D1C1D"/>
    <w:rsid w:val="002D1E78"/>
    <w:rsid w:val="002D24B4"/>
    <w:rsid w:val="002D32FE"/>
    <w:rsid w:val="002D3F77"/>
    <w:rsid w:val="002D4DA4"/>
    <w:rsid w:val="002D5980"/>
    <w:rsid w:val="002D5BED"/>
    <w:rsid w:val="002D62F8"/>
    <w:rsid w:val="002D64CC"/>
    <w:rsid w:val="002D6814"/>
    <w:rsid w:val="002D6F18"/>
    <w:rsid w:val="002D7375"/>
    <w:rsid w:val="002D79CA"/>
    <w:rsid w:val="002E0C1D"/>
    <w:rsid w:val="002E0F62"/>
    <w:rsid w:val="002E18AC"/>
    <w:rsid w:val="002E1B35"/>
    <w:rsid w:val="002E2528"/>
    <w:rsid w:val="002E3468"/>
    <w:rsid w:val="002E3FD4"/>
    <w:rsid w:val="002E447D"/>
    <w:rsid w:val="002E59B6"/>
    <w:rsid w:val="002E61CC"/>
    <w:rsid w:val="002E692F"/>
    <w:rsid w:val="002E7BFD"/>
    <w:rsid w:val="002E7EC9"/>
    <w:rsid w:val="002E7FF9"/>
    <w:rsid w:val="002F0159"/>
    <w:rsid w:val="002F0272"/>
    <w:rsid w:val="002F099F"/>
    <w:rsid w:val="002F0EAF"/>
    <w:rsid w:val="002F13D8"/>
    <w:rsid w:val="002F143E"/>
    <w:rsid w:val="002F1E46"/>
    <w:rsid w:val="002F2213"/>
    <w:rsid w:val="002F240C"/>
    <w:rsid w:val="002F28BF"/>
    <w:rsid w:val="002F2A91"/>
    <w:rsid w:val="002F2CD2"/>
    <w:rsid w:val="002F2D76"/>
    <w:rsid w:val="002F38DA"/>
    <w:rsid w:val="002F4270"/>
    <w:rsid w:val="002F4612"/>
    <w:rsid w:val="002F4E40"/>
    <w:rsid w:val="002F6E5C"/>
    <w:rsid w:val="0030018E"/>
    <w:rsid w:val="00301125"/>
    <w:rsid w:val="003016A7"/>
    <w:rsid w:val="00301988"/>
    <w:rsid w:val="003019A6"/>
    <w:rsid w:val="00301F4D"/>
    <w:rsid w:val="003020EF"/>
    <w:rsid w:val="00302451"/>
    <w:rsid w:val="00303899"/>
    <w:rsid w:val="003039DB"/>
    <w:rsid w:val="00303E1B"/>
    <w:rsid w:val="00304964"/>
    <w:rsid w:val="00305C76"/>
    <w:rsid w:val="00305EB7"/>
    <w:rsid w:val="0030604A"/>
    <w:rsid w:val="00306AFB"/>
    <w:rsid w:val="0030775A"/>
    <w:rsid w:val="0031043A"/>
    <w:rsid w:val="0031107D"/>
    <w:rsid w:val="00312CCE"/>
    <w:rsid w:val="00313403"/>
    <w:rsid w:val="00313428"/>
    <w:rsid w:val="00313566"/>
    <w:rsid w:val="00313A0F"/>
    <w:rsid w:val="00314F32"/>
    <w:rsid w:val="0031530D"/>
    <w:rsid w:val="00315E43"/>
    <w:rsid w:val="003170F7"/>
    <w:rsid w:val="0031767E"/>
    <w:rsid w:val="00317E59"/>
    <w:rsid w:val="00320F5A"/>
    <w:rsid w:val="0032263C"/>
    <w:rsid w:val="00325332"/>
    <w:rsid w:val="00325778"/>
    <w:rsid w:val="0032637C"/>
    <w:rsid w:val="0032694B"/>
    <w:rsid w:val="00327112"/>
    <w:rsid w:val="003279BF"/>
    <w:rsid w:val="0033036C"/>
    <w:rsid w:val="00330EFF"/>
    <w:rsid w:val="003316E0"/>
    <w:rsid w:val="00331795"/>
    <w:rsid w:val="003319B2"/>
    <w:rsid w:val="00332816"/>
    <w:rsid w:val="00332D79"/>
    <w:rsid w:val="00332DA7"/>
    <w:rsid w:val="00333391"/>
    <w:rsid w:val="00333914"/>
    <w:rsid w:val="00334205"/>
    <w:rsid w:val="003344A9"/>
    <w:rsid w:val="00336892"/>
    <w:rsid w:val="00337A3A"/>
    <w:rsid w:val="00337FCB"/>
    <w:rsid w:val="00340890"/>
    <w:rsid w:val="00340A36"/>
    <w:rsid w:val="00341415"/>
    <w:rsid w:val="00341466"/>
    <w:rsid w:val="003416A8"/>
    <w:rsid w:val="00342C4B"/>
    <w:rsid w:val="00342C92"/>
    <w:rsid w:val="003436E4"/>
    <w:rsid w:val="00343940"/>
    <w:rsid w:val="00343ACB"/>
    <w:rsid w:val="00343E80"/>
    <w:rsid w:val="003440F7"/>
    <w:rsid w:val="00344A1A"/>
    <w:rsid w:val="003456DD"/>
    <w:rsid w:val="003463E6"/>
    <w:rsid w:val="003466C7"/>
    <w:rsid w:val="0034714C"/>
    <w:rsid w:val="0034759D"/>
    <w:rsid w:val="00347D9E"/>
    <w:rsid w:val="003502BC"/>
    <w:rsid w:val="00350890"/>
    <w:rsid w:val="00353B50"/>
    <w:rsid w:val="00354427"/>
    <w:rsid w:val="00355972"/>
    <w:rsid w:val="00355EE4"/>
    <w:rsid w:val="003561CC"/>
    <w:rsid w:val="00356247"/>
    <w:rsid w:val="00356484"/>
    <w:rsid w:val="003567EB"/>
    <w:rsid w:val="00356E31"/>
    <w:rsid w:val="00357907"/>
    <w:rsid w:val="00357F8D"/>
    <w:rsid w:val="0036031C"/>
    <w:rsid w:val="0036047F"/>
    <w:rsid w:val="0036095D"/>
    <w:rsid w:val="00360F24"/>
    <w:rsid w:val="00360FCF"/>
    <w:rsid w:val="00361274"/>
    <w:rsid w:val="00361490"/>
    <w:rsid w:val="00362330"/>
    <w:rsid w:val="00363021"/>
    <w:rsid w:val="00364174"/>
    <w:rsid w:val="00364586"/>
    <w:rsid w:val="00364951"/>
    <w:rsid w:val="00364A5C"/>
    <w:rsid w:val="00366A26"/>
    <w:rsid w:val="00366BA0"/>
    <w:rsid w:val="00366FA1"/>
    <w:rsid w:val="00367678"/>
    <w:rsid w:val="003700AE"/>
    <w:rsid w:val="003703C4"/>
    <w:rsid w:val="00371AE7"/>
    <w:rsid w:val="00371BAD"/>
    <w:rsid w:val="003735FF"/>
    <w:rsid w:val="003759E6"/>
    <w:rsid w:val="00376762"/>
    <w:rsid w:val="00377741"/>
    <w:rsid w:val="003807F8"/>
    <w:rsid w:val="00380923"/>
    <w:rsid w:val="003811D4"/>
    <w:rsid w:val="003816B1"/>
    <w:rsid w:val="003837A8"/>
    <w:rsid w:val="00385029"/>
    <w:rsid w:val="0038504B"/>
    <w:rsid w:val="00385156"/>
    <w:rsid w:val="00385E75"/>
    <w:rsid w:val="00386762"/>
    <w:rsid w:val="00386EED"/>
    <w:rsid w:val="0038752A"/>
    <w:rsid w:val="0038767D"/>
    <w:rsid w:val="00387796"/>
    <w:rsid w:val="00387BA2"/>
    <w:rsid w:val="0039010D"/>
    <w:rsid w:val="003904CE"/>
    <w:rsid w:val="00390659"/>
    <w:rsid w:val="00390A9B"/>
    <w:rsid w:val="00390C0A"/>
    <w:rsid w:val="00390D4D"/>
    <w:rsid w:val="0039108A"/>
    <w:rsid w:val="003915C0"/>
    <w:rsid w:val="00391ABC"/>
    <w:rsid w:val="0039214B"/>
    <w:rsid w:val="003938D6"/>
    <w:rsid w:val="00393F10"/>
    <w:rsid w:val="003947D1"/>
    <w:rsid w:val="0039486B"/>
    <w:rsid w:val="00394ABA"/>
    <w:rsid w:val="003957B3"/>
    <w:rsid w:val="00397DF7"/>
    <w:rsid w:val="003A07CD"/>
    <w:rsid w:val="003A3477"/>
    <w:rsid w:val="003A34AA"/>
    <w:rsid w:val="003A3EA4"/>
    <w:rsid w:val="003A475B"/>
    <w:rsid w:val="003A4B15"/>
    <w:rsid w:val="003A6167"/>
    <w:rsid w:val="003A77FE"/>
    <w:rsid w:val="003B024F"/>
    <w:rsid w:val="003B1E57"/>
    <w:rsid w:val="003B1ECF"/>
    <w:rsid w:val="003B2118"/>
    <w:rsid w:val="003B22D3"/>
    <w:rsid w:val="003B27E5"/>
    <w:rsid w:val="003B3183"/>
    <w:rsid w:val="003B3445"/>
    <w:rsid w:val="003B4EB1"/>
    <w:rsid w:val="003B51C8"/>
    <w:rsid w:val="003B5303"/>
    <w:rsid w:val="003B553C"/>
    <w:rsid w:val="003B5E08"/>
    <w:rsid w:val="003B5E57"/>
    <w:rsid w:val="003B6475"/>
    <w:rsid w:val="003B64FF"/>
    <w:rsid w:val="003B6A4C"/>
    <w:rsid w:val="003B7206"/>
    <w:rsid w:val="003B74D1"/>
    <w:rsid w:val="003C0457"/>
    <w:rsid w:val="003C073E"/>
    <w:rsid w:val="003C074C"/>
    <w:rsid w:val="003C0C59"/>
    <w:rsid w:val="003C2B88"/>
    <w:rsid w:val="003C2B90"/>
    <w:rsid w:val="003C30AB"/>
    <w:rsid w:val="003C35F9"/>
    <w:rsid w:val="003C3A79"/>
    <w:rsid w:val="003C4229"/>
    <w:rsid w:val="003C56FD"/>
    <w:rsid w:val="003C6D45"/>
    <w:rsid w:val="003D0442"/>
    <w:rsid w:val="003D0C0B"/>
    <w:rsid w:val="003D1A05"/>
    <w:rsid w:val="003D2506"/>
    <w:rsid w:val="003D2B26"/>
    <w:rsid w:val="003D3A86"/>
    <w:rsid w:val="003D75A9"/>
    <w:rsid w:val="003D7F25"/>
    <w:rsid w:val="003E1E95"/>
    <w:rsid w:val="003E221D"/>
    <w:rsid w:val="003E240E"/>
    <w:rsid w:val="003E2C0E"/>
    <w:rsid w:val="003E2FA1"/>
    <w:rsid w:val="003E4712"/>
    <w:rsid w:val="003E4C03"/>
    <w:rsid w:val="003E5425"/>
    <w:rsid w:val="003E5A1E"/>
    <w:rsid w:val="003E5BC5"/>
    <w:rsid w:val="003E5DFA"/>
    <w:rsid w:val="003E6039"/>
    <w:rsid w:val="003E6CC5"/>
    <w:rsid w:val="003E7BF0"/>
    <w:rsid w:val="003E7D83"/>
    <w:rsid w:val="003F00B2"/>
    <w:rsid w:val="003F019D"/>
    <w:rsid w:val="003F02EB"/>
    <w:rsid w:val="003F0301"/>
    <w:rsid w:val="003F0613"/>
    <w:rsid w:val="003F0B36"/>
    <w:rsid w:val="003F0DBA"/>
    <w:rsid w:val="003F1417"/>
    <w:rsid w:val="003F20A5"/>
    <w:rsid w:val="003F27BD"/>
    <w:rsid w:val="003F2B63"/>
    <w:rsid w:val="003F2D5E"/>
    <w:rsid w:val="003F3E4F"/>
    <w:rsid w:val="003F5D65"/>
    <w:rsid w:val="003F5E17"/>
    <w:rsid w:val="003F620F"/>
    <w:rsid w:val="003F6E2C"/>
    <w:rsid w:val="004002FF"/>
    <w:rsid w:val="004006E1"/>
    <w:rsid w:val="00400B06"/>
    <w:rsid w:val="00400F50"/>
    <w:rsid w:val="0040110A"/>
    <w:rsid w:val="00401206"/>
    <w:rsid w:val="0040221D"/>
    <w:rsid w:val="00402551"/>
    <w:rsid w:val="004030AC"/>
    <w:rsid w:val="00403F39"/>
    <w:rsid w:val="00403F58"/>
    <w:rsid w:val="004040B9"/>
    <w:rsid w:val="00404156"/>
    <w:rsid w:val="00405363"/>
    <w:rsid w:val="004055D5"/>
    <w:rsid w:val="00407DFF"/>
    <w:rsid w:val="00410841"/>
    <w:rsid w:val="00410FDA"/>
    <w:rsid w:val="00411C0B"/>
    <w:rsid w:val="00411DD1"/>
    <w:rsid w:val="004126F6"/>
    <w:rsid w:val="00412ACE"/>
    <w:rsid w:val="004132B5"/>
    <w:rsid w:val="00413477"/>
    <w:rsid w:val="00413829"/>
    <w:rsid w:val="00413E36"/>
    <w:rsid w:val="004146C7"/>
    <w:rsid w:val="004146EA"/>
    <w:rsid w:val="00414835"/>
    <w:rsid w:val="00414841"/>
    <w:rsid w:val="0041489B"/>
    <w:rsid w:val="0041495C"/>
    <w:rsid w:val="004149AA"/>
    <w:rsid w:val="00414F23"/>
    <w:rsid w:val="00415325"/>
    <w:rsid w:val="004155A0"/>
    <w:rsid w:val="00415D74"/>
    <w:rsid w:val="00415E38"/>
    <w:rsid w:val="0041617F"/>
    <w:rsid w:val="00416671"/>
    <w:rsid w:val="00416746"/>
    <w:rsid w:val="004173F9"/>
    <w:rsid w:val="00420738"/>
    <w:rsid w:val="00421544"/>
    <w:rsid w:val="0042177B"/>
    <w:rsid w:val="004219FF"/>
    <w:rsid w:val="0042289C"/>
    <w:rsid w:val="00422E69"/>
    <w:rsid w:val="00423189"/>
    <w:rsid w:val="00424BC0"/>
    <w:rsid w:val="0042565D"/>
    <w:rsid w:val="00425A19"/>
    <w:rsid w:val="00425D13"/>
    <w:rsid w:val="00426C1D"/>
    <w:rsid w:val="00431045"/>
    <w:rsid w:val="00431637"/>
    <w:rsid w:val="00431A18"/>
    <w:rsid w:val="00432F5D"/>
    <w:rsid w:val="0043480B"/>
    <w:rsid w:val="00435796"/>
    <w:rsid w:val="00436D65"/>
    <w:rsid w:val="0043785F"/>
    <w:rsid w:val="00440122"/>
    <w:rsid w:val="004405AF"/>
    <w:rsid w:val="004405CC"/>
    <w:rsid w:val="0044077B"/>
    <w:rsid w:val="004407A9"/>
    <w:rsid w:val="00440B16"/>
    <w:rsid w:val="004410B1"/>
    <w:rsid w:val="00441108"/>
    <w:rsid w:val="00441685"/>
    <w:rsid w:val="0044203F"/>
    <w:rsid w:val="00442461"/>
    <w:rsid w:val="004433AB"/>
    <w:rsid w:val="00443845"/>
    <w:rsid w:val="00443FCC"/>
    <w:rsid w:val="00444DE8"/>
    <w:rsid w:val="004457D0"/>
    <w:rsid w:val="00445E75"/>
    <w:rsid w:val="0044689E"/>
    <w:rsid w:val="00446DD6"/>
    <w:rsid w:val="00446F6A"/>
    <w:rsid w:val="0044743C"/>
    <w:rsid w:val="00447FB6"/>
    <w:rsid w:val="00450D8F"/>
    <w:rsid w:val="00451C4E"/>
    <w:rsid w:val="0045205E"/>
    <w:rsid w:val="004523AA"/>
    <w:rsid w:val="004523AD"/>
    <w:rsid w:val="0045259A"/>
    <w:rsid w:val="00452E16"/>
    <w:rsid w:val="00453C63"/>
    <w:rsid w:val="00454740"/>
    <w:rsid w:val="00455583"/>
    <w:rsid w:val="00457446"/>
    <w:rsid w:val="004616F3"/>
    <w:rsid w:val="00462A1F"/>
    <w:rsid w:val="00462A9D"/>
    <w:rsid w:val="00462D72"/>
    <w:rsid w:val="00463E78"/>
    <w:rsid w:val="00464D26"/>
    <w:rsid w:val="00464D31"/>
    <w:rsid w:val="00465824"/>
    <w:rsid w:val="004658CF"/>
    <w:rsid w:val="00465EE1"/>
    <w:rsid w:val="004661D9"/>
    <w:rsid w:val="004665BA"/>
    <w:rsid w:val="004669EB"/>
    <w:rsid w:val="0046722E"/>
    <w:rsid w:val="004677AD"/>
    <w:rsid w:val="00470870"/>
    <w:rsid w:val="00471E88"/>
    <w:rsid w:val="00471F4E"/>
    <w:rsid w:val="004720F9"/>
    <w:rsid w:val="004720FD"/>
    <w:rsid w:val="0047210C"/>
    <w:rsid w:val="00473940"/>
    <w:rsid w:val="00474E39"/>
    <w:rsid w:val="0047562F"/>
    <w:rsid w:val="0047650F"/>
    <w:rsid w:val="00476ACC"/>
    <w:rsid w:val="00480131"/>
    <w:rsid w:val="004802AA"/>
    <w:rsid w:val="0048150C"/>
    <w:rsid w:val="0048249C"/>
    <w:rsid w:val="004827DD"/>
    <w:rsid w:val="00482B56"/>
    <w:rsid w:val="00483E51"/>
    <w:rsid w:val="00484831"/>
    <w:rsid w:val="00484A0F"/>
    <w:rsid w:val="0048546F"/>
    <w:rsid w:val="0048562E"/>
    <w:rsid w:val="00486C56"/>
    <w:rsid w:val="00487F14"/>
    <w:rsid w:val="0049011C"/>
    <w:rsid w:val="0049178E"/>
    <w:rsid w:val="00491A73"/>
    <w:rsid w:val="00492043"/>
    <w:rsid w:val="004920DA"/>
    <w:rsid w:val="00492232"/>
    <w:rsid w:val="0049251E"/>
    <w:rsid w:val="0049252A"/>
    <w:rsid w:val="0049255F"/>
    <w:rsid w:val="0049328B"/>
    <w:rsid w:val="00493551"/>
    <w:rsid w:val="00493A94"/>
    <w:rsid w:val="0049443D"/>
    <w:rsid w:val="0049447F"/>
    <w:rsid w:val="004949B6"/>
    <w:rsid w:val="00494A00"/>
    <w:rsid w:val="00494D63"/>
    <w:rsid w:val="00495549"/>
    <w:rsid w:val="00495C10"/>
    <w:rsid w:val="004960CD"/>
    <w:rsid w:val="004A042E"/>
    <w:rsid w:val="004A0AB3"/>
    <w:rsid w:val="004A11CE"/>
    <w:rsid w:val="004A1345"/>
    <w:rsid w:val="004A1772"/>
    <w:rsid w:val="004A2982"/>
    <w:rsid w:val="004A3551"/>
    <w:rsid w:val="004A37FB"/>
    <w:rsid w:val="004A4631"/>
    <w:rsid w:val="004A4DF1"/>
    <w:rsid w:val="004A5071"/>
    <w:rsid w:val="004A5275"/>
    <w:rsid w:val="004A550C"/>
    <w:rsid w:val="004A5A00"/>
    <w:rsid w:val="004A611D"/>
    <w:rsid w:val="004A616D"/>
    <w:rsid w:val="004A6177"/>
    <w:rsid w:val="004A63E3"/>
    <w:rsid w:val="004A7422"/>
    <w:rsid w:val="004A76AD"/>
    <w:rsid w:val="004A7763"/>
    <w:rsid w:val="004A7B3D"/>
    <w:rsid w:val="004B03F1"/>
    <w:rsid w:val="004B0B57"/>
    <w:rsid w:val="004B120D"/>
    <w:rsid w:val="004B1553"/>
    <w:rsid w:val="004B2252"/>
    <w:rsid w:val="004B3232"/>
    <w:rsid w:val="004B3B40"/>
    <w:rsid w:val="004B3BE5"/>
    <w:rsid w:val="004B3D35"/>
    <w:rsid w:val="004B443F"/>
    <w:rsid w:val="004B49EE"/>
    <w:rsid w:val="004B550E"/>
    <w:rsid w:val="004B5BF6"/>
    <w:rsid w:val="004B66AB"/>
    <w:rsid w:val="004B76E4"/>
    <w:rsid w:val="004C025B"/>
    <w:rsid w:val="004C0AF8"/>
    <w:rsid w:val="004C11A2"/>
    <w:rsid w:val="004C1B09"/>
    <w:rsid w:val="004C2238"/>
    <w:rsid w:val="004C2ADD"/>
    <w:rsid w:val="004C30A7"/>
    <w:rsid w:val="004C459A"/>
    <w:rsid w:val="004C4E60"/>
    <w:rsid w:val="004C5038"/>
    <w:rsid w:val="004C54A8"/>
    <w:rsid w:val="004C5E88"/>
    <w:rsid w:val="004C6DE7"/>
    <w:rsid w:val="004C7303"/>
    <w:rsid w:val="004C744C"/>
    <w:rsid w:val="004C7865"/>
    <w:rsid w:val="004C7CAB"/>
    <w:rsid w:val="004D0892"/>
    <w:rsid w:val="004D1375"/>
    <w:rsid w:val="004D1A25"/>
    <w:rsid w:val="004D2B25"/>
    <w:rsid w:val="004D3127"/>
    <w:rsid w:val="004D481B"/>
    <w:rsid w:val="004D5430"/>
    <w:rsid w:val="004D56FB"/>
    <w:rsid w:val="004D5DC4"/>
    <w:rsid w:val="004D6394"/>
    <w:rsid w:val="004D66E2"/>
    <w:rsid w:val="004D66FC"/>
    <w:rsid w:val="004D6764"/>
    <w:rsid w:val="004D68B2"/>
    <w:rsid w:val="004D7262"/>
    <w:rsid w:val="004D76B8"/>
    <w:rsid w:val="004D7D62"/>
    <w:rsid w:val="004E0028"/>
    <w:rsid w:val="004E051F"/>
    <w:rsid w:val="004E093A"/>
    <w:rsid w:val="004E0DBE"/>
    <w:rsid w:val="004E1BA6"/>
    <w:rsid w:val="004E1EBA"/>
    <w:rsid w:val="004E1F68"/>
    <w:rsid w:val="004E21B3"/>
    <w:rsid w:val="004E21FA"/>
    <w:rsid w:val="004E339C"/>
    <w:rsid w:val="004E418B"/>
    <w:rsid w:val="004E4ED5"/>
    <w:rsid w:val="004E4F0B"/>
    <w:rsid w:val="004E5332"/>
    <w:rsid w:val="004E5802"/>
    <w:rsid w:val="004E599C"/>
    <w:rsid w:val="004E5A2A"/>
    <w:rsid w:val="004E5E82"/>
    <w:rsid w:val="004E622B"/>
    <w:rsid w:val="004F055E"/>
    <w:rsid w:val="004F0C32"/>
    <w:rsid w:val="004F3A9C"/>
    <w:rsid w:val="004F3BE4"/>
    <w:rsid w:val="004F3CDD"/>
    <w:rsid w:val="004F4A27"/>
    <w:rsid w:val="004F4E4E"/>
    <w:rsid w:val="004F60B1"/>
    <w:rsid w:val="004F6C4B"/>
    <w:rsid w:val="004F6CAD"/>
    <w:rsid w:val="004F7BA6"/>
    <w:rsid w:val="00500C70"/>
    <w:rsid w:val="00500EA4"/>
    <w:rsid w:val="00500F9F"/>
    <w:rsid w:val="0050106E"/>
    <w:rsid w:val="005010F9"/>
    <w:rsid w:val="005034C6"/>
    <w:rsid w:val="00503CB6"/>
    <w:rsid w:val="005045ED"/>
    <w:rsid w:val="00504850"/>
    <w:rsid w:val="00505312"/>
    <w:rsid w:val="005065B8"/>
    <w:rsid w:val="00506DEB"/>
    <w:rsid w:val="005070A9"/>
    <w:rsid w:val="00507FBA"/>
    <w:rsid w:val="00510F5A"/>
    <w:rsid w:val="00511454"/>
    <w:rsid w:val="00511897"/>
    <w:rsid w:val="00511F50"/>
    <w:rsid w:val="005126F7"/>
    <w:rsid w:val="00512E4B"/>
    <w:rsid w:val="0051481E"/>
    <w:rsid w:val="0051573F"/>
    <w:rsid w:val="005157DE"/>
    <w:rsid w:val="00515D09"/>
    <w:rsid w:val="00516048"/>
    <w:rsid w:val="00516BF3"/>
    <w:rsid w:val="00516CC9"/>
    <w:rsid w:val="00517664"/>
    <w:rsid w:val="00517B59"/>
    <w:rsid w:val="00517DE3"/>
    <w:rsid w:val="0052025A"/>
    <w:rsid w:val="005203F1"/>
    <w:rsid w:val="0052107C"/>
    <w:rsid w:val="005211EC"/>
    <w:rsid w:val="005221D4"/>
    <w:rsid w:val="00522451"/>
    <w:rsid w:val="00523101"/>
    <w:rsid w:val="00523D94"/>
    <w:rsid w:val="00523EDB"/>
    <w:rsid w:val="00525115"/>
    <w:rsid w:val="00525C1E"/>
    <w:rsid w:val="00525D50"/>
    <w:rsid w:val="00526285"/>
    <w:rsid w:val="0052628D"/>
    <w:rsid w:val="00526ECD"/>
    <w:rsid w:val="00526F0B"/>
    <w:rsid w:val="005279A0"/>
    <w:rsid w:val="00530380"/>
    <w:rsid w:val="0053048E"/>
    <w:rsid w:val="005305A6"/>
    <w:rsid w:val="00530AF6"/>
    <w:rsid w:val="00530D3C"/>
    <w:rsid w:val="00531A64"/>
    <w:rsid w:val="00532317"/>
    <w:rsid w:val="00532F19"/>
    <w:rsid w:val="00533E4B"/>
    <w:rsid w:val="00534042"/>
    <w:rsid w:val="005343A7"/>
    <w:rsid w:val="005355A0"/>
    <w:rsid w:val="0053592F"/>
    <w:rsid w:val="00535C0E"/>
    <w:rsid w:val="0053641C"/>
    <w:rsid w:val="005364C8"/>
    <w:rsid w:val="00536C0C"/>
    <w:rsid w:val="0053703A"/>
    <w:rsid w:val="00537679"/>
    <w:rsid w:val="0054033F"/>
    <w:rsid w:val="00540427"/>
    <w:rsid w:val="00540A2C"/>
    <w:rsid w:val="00543C26"/>
    <w:rsid w:val="005448B6"/>
    <w:rsid w:val="005451A4"/>
    <w:rsid w:val="005459E3"/>
    <w:rsid w:val="00545FE8"/>
    <w:rsid w:val="00547F38"/>
    <w:rsid w:val="00550A27"/>
    <w:rsid w:val="0055101F"/>
    <w:rsid w:val="00551E57"/>
    <w:rsid w:val="005534BE"/>
    <w:rsid w:val="005543EA"/>
    <w:rsid w:val="00556593"/>
    <w:rsid w:val="0055689D"/>
    <w:rsid w:val="00556C44"/>
    <w:rsid w:val="00557111"/>
    <w:rsid w:val="0055766F"/>
    <w:rsid w:val="00557C56"/>
    <w:rsid w:val="00560155"/>
    <w:rsid w:val="00560791"/>
    <w:rsid w:val="00560D1B"/>
    <w:rsid w:val="00560F94"/>
    <w:rsid w:val="00561AD7"/>
    <w:rsid w:val="00561ECF"/>
    <w:rsid w:val="00562001"/>
    <w:rsid w:val="00562877"/>
    <w:rsid w:val="00562D39"/>
    <w:rsid w:val="005634D0"/>
    <w:rsid w:val="00563B4A"/>
    <w:rsid w:val="00565203"/>
    <w:rsid w:val="00565713"/>
    <w:rsid w:val="0056686F"/>
    <w:rsid w:val="00566E9C"/>
    <w:rsid w:val="00566F9C"/>
    <w:rsid w:val="00567710"/>
    <w:rsid w:val="00567BDF"/>
    <w:rsid w:val="00570AC5"/>
    <w:rsid w:val="00570C4A"/>
    <w:rsid w:val="00570F1E"/>
    <w:rsid w:val="00571430"/>
    <w:rsid w:val="00571C51"/>
    <w:rsid w:val="00571ED1"/>
    <w:rsid w:val="0057285D"/>
    <w:rsid w:val="00572B2B"/>
    <w:rsid w:val="00572B75"/>
    <w:rsid w:val="005739F4"/>
    <w:rsid w:val="005740C2"/>
    <w:rsid w:val="00574F77"/>
    <w:rsid w:val="005755AF"/>
    <w:rsid w:val="005761C2"/>
    <w:rsid w:val="0057669F"/>
    <w:rsid w:val="00577029"/>
    <w:rsid w:val="00577397"/>
    <w:rsid w:val="00580240"/>
    <w:rsid w:val="00580403"/>
    <w:rsid w:val="0058173D"/>
    <w:rsid w:val="005832D2"/>
    <w:rsid w:val="0058388B"/>
    <w:rsid w:val="0058448F"/>
    <w:rsid w:val="00584C98"/>
    <w:rsid w:val="00584D0B"/>
    <w:rsid w:val="00585355"/>
    <w:rsid w:val="0058597F"/>
    <w:rsid w:val="00586085"/>
    <w:rsid w:val="00586908"/>
    <w:rsid w:val="00586CC0"/>
    <w:rsid w:val="00586D9E"/>
    <w:rsid w:val="0058792F"/>
    <w:rsid w:val="005900AA"/>
    <w:rsid w:val="00590BAA"/>
    <w:rsid w:val="00590E3A"/>
    <w:rsid w:val="00591250"/>
    <w:rsid w:val="005916D7"/>
    <w:rsid w:val="005916FC"/>
    <w:rsid w:val="00592229"/>
    <w:rsid w:val="005922AF"/>
    <w:rsid w:val="0059253B"/>
    <w:rsid w:val="00592731"/>
    <w:rsid w:val="005935CF"/>
    <w:rsid w:val="00593637"/>
    <w:rsid w:val="00593F8F"/>
    <w:rsid w:val="00594A34"/>
    <w:rsid w:val="00594AB0"/>
    <w:rsid w:val="005955F9"/>
    <w:rsid w:val="00596305"/>
    <w:rsid w:val="00596361"/>
    <w:rsid w:val="00596BE4"/>
    <w:rsid w:val="00596C29"/>
    <w:rsid w:val="00597932"/>
    <w:rsid w:val="005A0F6A"/>
    <w:rsid w:val="005A1D54"/>
    <w:rsid w:val="005A1DDA"/>
    <w:rsid w:val="005A3257"/>
    <w:rsid w:val="005A32E5"/>
    <w:rsid w:val="005A3EAE"/>
    <w:rsid w:val="005A40E1"/>
    <w:rsid w:val="005A4380"/>
    <w:rsid w:val="005A43E9"/>
    <w:rsid w:val="005A6A0D"/>
    <w:rsid w:val="005A7AF8"/>
    <w:rsid w:val="005A7CD8"/>
    <w:rsid w:val="005A7EBD"/>
    <w:rsid w:val="005B1A82"/>
    <w:rsid w:val="005B3AFF"/>
    <w:rsid w:val="005B3FF2"/>
    <w:rsid w:val="005B45C4"/>
    <w:rsid w:val="005B4BCA"/>
    <w:rsid w:val="005B538F"/>
    <w:rsid w:val="005B59E0"/>
    <w:rsid w:val="005B6EF0"/>
    <w:rsid w:val="005B7648"/>
    <w:rsid w:val="005C0BC1"/>
    <w:rsid w:val="005C1B28"/>
    <w:rsid w:val="005C306C"/>
    <w:rsid w:val="005C3D5F"/>
    <w:rsid w:val="005C4426"/>
    <w:rsid w:val="005C538D"/>
    <w:rsid w:val="005C5B8A"/>
    <w:rsid w:val="005C65C0"/>
    <w:rsid w:val="005C78C7"/>
    <w:rsid w:val="005D00CD"/>
    <w:rsid w:val="005D0FF3"/>
    <w:rsid w:val="005D118D"/>
    <w:rsid w:val="005D1601"/>
    <w:rsid w:val="005D2F2A"/>
    <w:rsid w:val="005D3CB9"/>
    <w:rsid w:val="005D5026"/>
    <w:rsid w:val="005D57B4"/>
    <w:rsid w:val="005D5A18"/>
    <w:rsid w:val="005D5D7D"/>
    <w:rsid w:val="005D6E50"/>
    <w:rsid w:val="005E084C"/>
    <w:rsid w:val="005E15B8"/>
    <w:rsid w:val="005E179B"/>
    <w:rsid w:val="005E1D4E"/>
    <w:rsid w:val="005E2082"/>
    <w:rsid w:val="005E216D"/>
    <w:rsid w:val="005E21D6"/>
    <w:rsid w:val="005E372D"/>
    <w:rsid w:val="005E4379"/>
    <w:rsid w:val="005E4504"/>
    <w:rsid w:val="005E4763"/>
    <w:rsid w:val="005E502D"/>
    <w:rsid w:val="005E5049"/>
    <w:rsid w:val="005E5094"/>
    <w:rsid w:val="005E53BB"/>
    <w:rsid w:val="005E55BE"/>
    <w:rsid w:val="005E6D4C"/>
    <w:rsid w:val="005E7314"/>
    <w:rsid w:val="005E7BC3"/>
    <w:rsid w:val="005E7EEB"/>
    <w:rsid w:val="005F0367"/>
    <w:rsid w:val="005F0AAB"/>
    <w:rsid w:val="005F1017"/>
    <w:rsid w:val="005F2128"/>
    <w:rsid w:val="005F216C"/>
    <w:rsid w:val="005F2975"/>
    <w:rsid w:val="005F29F0"/>
    <w:rsid w:val="005F2ED9"/>
    <w:rsid w:val="005F32D4"/>
    <w:rsid w:val="005F47DF"/>
    <w:rsid w:val="005F4915"/>
    <w:rsid w:val="005F4B5C"/>
    <w:rsid w:val="005F51B5"/>
    <w:rsid w:val="005F56AA"/>
    <w:rsid w:val="00600320"/>
    <w:rsid w:val="00600D5A"/>
    <w:rsid w:val="00601461"/>
    <w:rsid w:val="00601A42"/>
    <w:rsid w:val="0060231D"/>
    <w:rsid w:val="00602DDF"/>
    <w:rsid w:val="00603304"/>
    <w:rsid w:val="00603684"/>
    <w:rsid w:val="00603BBF"/>
    <w:rsid w:val="006040CE"/>
    <w:rsid w:val="006041C4"/>
    <w:rsid w:val="00604938"/>
    <w:rsid w:val="00604CAE"/>
    <w:rsid w:val="00604EEF"/>
    <w:rsid w:val="00606B4A"/>
    <w:rsid w:val="0061086B"/>
    <w:rsid w:val="006108C1"/>
    <w:rsid w:val="0061301F"/>
    <w:rsid w:val="00614342"/>
    <w:rsid w:val="00615504"/>
    <w:rsid w:val="0061564B"/>
    <w:rsid w:val="00615FB7"/>
    <w:rsid w:val="0061668A"/>
    <w:rsid w:val="006172D9"/>
    <w:rsid w:val="0062123C"/>
    <w:rsid w:val="00622F0E"/>
    <w:rsid w:val="00623D21"/>
    <w:rsid w:val="00624611"/>
    <w:rsid w:val="0062507A"/>
    <w:rsid w:val="00625D46"/>
    <w:rsid w:val="00625E88"/>
    <w:rsid w:val="00626CC9"/>
    <w:rsid w:val="00627329"/>
    <w:rsid w:val="006276D5"/>
    <w:rsid w:val="006278D1"/>
    <w:rsid w:val="006279D9"/>
    <w:rsid w:val="0063101E"/>
    <w:rsid w:val="006313B8"/>
    <w:rsid w:val="0063168A"/>
    <w:rsid w:val="00633110"/>
    <w:rsid w:val="00634D59"/>
    <w:rsid w:val="006361DB"/>
    <w:rsid w:val="00636A42"/>
    <w:rsid w:val="0064066C"/>
    <w:rsid w:val="00640E06"/>
    <w:rsid w:val="0064199D"/>
    <w:rsid w:val="00641BEB"/>
    <w:rsid w:val="006429ED"/>
    <w:rsid w:val="006433AE"/>
    <w:rsid w:val="006434D4"/>
    <w:rsid w:val="00643667"/>
    <w:rsid w:val="00644D2C"/>
    <w:rsid w:val="0064538D"/>
    <w:rsid w:val="00647F94"/>
    <w:rsid w:val="00650131"/>
    <w:rsid w:val="00652D2D"/>
    <w:rsid w:val="00653181"/>
    <w:rsid w:val="00653566"/>
    <w:rsid w:val="00653CB9"/>
    <w:rsid w:val="00654059"/>
    <w:rsid w:val="0065464D"/>
    <w:rsid w:val="00654B4C"/>
    <w:rsid w:val="00654BB2"/>
    <w:rsid w:val="00655084"/>
    <w:rsid w:val="00655348"/>
    <w:rsid w:val="00655F69"/>
    <w:rsid w:val="00657F80"/>
    <w:rsid w:val="00660CF2"/>
    <w:rsid w:val="00660DFE"/>
    <w:rsid w:val="006628DA"/>
    <w:rsid w:val="00665028"/>
    <w:rsid w:val="00665CD2"/>
    <w:rsid w:val="00666541"/>
    <w:rsid w:val="0066679D"/>
    <w:rsid w:val="006672C6"/>
    <w:rsid w:val="00667A13"/>
    <w:rsid w:val="00667E0D"/>
    <w:rsid w:val="00667F79"/>
    <w:rsid w:val="00670046"/>
    <w:rsid w:val="0067028A"/>
    <w:rsid w:val="0067078C"/>
    <w:rsid w:val="00670983"/>
    <w:rsid w:val="00671375"/>
    <w:rsid w:val="0067207E"/>
    <w:rsid w:val="00672CD3"/>
    <w:rsid w:val="006737CA"/>
    <w:rsid w:val="006746A9"/>
    <w:rsid w:val="00674874"/>
    <w:rsid w:val="006759BB"/>
    <w:rsid w:val="00675C8F"/>
    <w:rsid w:val="00680B3C"/>
    <w:rsid w:val="00680F7D"/>
    <w:rsid w:val="00681554"/>
    <w:rsid w:val="00681970"/>
    <w:rsid w:val="00683269"/>
    <w:rsid w:val="006834FE"/>
    <w:rsid w:val="00683B95"/>
    <w:rsid w:val="0068528F"/>
    <w:rsid w:val="006862B5"/>
    <w:rsid w:val="0068681C"/>
    <w:rsid w:val="00687079"/>
    <w:rsid w:val="00687301"/>
    <w:rsid w:val="00687877"/>
    <w:rsid w:val="00687E39"/>
    <w:rsid w:val="0069060E"/>
    <w:rsid w:val="00690637"/>
    <w:rsid w:val="00690DF2"/>
    <w:rsid w:val="00691B76"/>
    <w:rsid w:val="00691D14"/>
    <w:rsid w:val="00691FEE"/>
    <w:rsid w:val="0069289A"/>
    <w:rsid w:val="00693176"/>
    <w:rsid w:val="00693B88"/>
    <w:rsid w:val="006940BC"/>
    <w:rsid w:val="00694229"/>
    <w:rsid w:val="00695220"/>
    <w:rsid w:val="00695B88"/>
    <w:rsid w:val="00695EB3"/>
    <w:rsid w:val="006961EC"/>
    <w:rsid w:val="0069651C"/>
    <w:rsid w:val="00696AEB"/>
    <w:rsid w:val="006A0205"/>
    <w:rsid w:val="006A0944"/>
    <w:rsid w:val="006A0999"/>
    <w:rsid w:val="006A0BA7"/>
    <w:rsid w:val="006A111D"/>
    <w:rsid w:val="006A14BF"/>
    <w:rsid w:val="006A1EEB"/>
    <w:rsid w:val="006A42D2"/>
    <w:rsid w:val="006A497C"/>
    <w:rsid w:val="006A4F8C"/>
    <w:rsid w:val="006A5441"/>
    <w:rsid w:val="006A55B4"/>
    <w:rsid w:val="006A6C7D"/>
    <w:rsid w:val="006A6EC9"/>
    <w:rsid w:val="006A7076"/>
    <w:rsid w:val="006A7155"/>
    <w:rsid w:val="006A76E7"/>
    <w:rsid w:val="006B1331"/>
    <w:rsid w:val="006B32FF"/>
    <w:rsid w:val="006B3308"/>
    <w:rsid w:val="006B3D36"/>
    <w:rsid w:val="006B43B5"/>
    <w:rsid w:val="006B473B"/>
    <w:rsid w:val="006B4E7B"/>
    <w:rsid w:val="006B7D0E"/>
    <w:rsid w:val="006B7F38"/>
    <w:rsid w:val="006C0BCF"/>
    <w:rsid w:val="006C16BB"/>
    <w:rsid w:val="006C1DDC"/>
    <w:rsid w:val="006C2454"/>
    <w:rsid w:val="006C26ED"/>
    <w:rsid w:val="006C4128"/>
    <w:rsid w:val="006C5B73"/>
    <w:rsid w:val="006C6CEE"/>
    <w:rsid w:val="006C6D2F"/>
    <w:rsid w:val="006C720C"/>
    <w:rsid w:val="006C78E7"/>
    <w:rsid w:val="006D0D7B"/>
    <w:rsid w:val="006D2535"/>
    <w:rsid w:val="006D25E1"/>
    <w:rsid w:val="006D2B87"/>
    <w:rsid w:val="006D2E81"/>
    <w:rsid w:val="006D44E6"/>
    <w:rsid w:val="006D4787"/>
    <w:rsid w:val="006D4800"/>
    <w:rsid w:val="006D4B62"/>
    <w:rsid w:val="006D567A"/>
    <w:rsid w:val="006D61AB"/>
    <w:rsid w:val="006D6F79"/>
    <w:rsid w:val="006D7506"/>
    <w:rsid w:val="006D7772"/>
    <w:rsid w:val="006E000A"/>
    <w:rsid w:val="006E01E7"/>
    <w:rsid w:val="006E0884"/>
    <w:rsid w:val="006E0B55"/>
    <w:rsid w:val="006E1B41"/>
    <w:rsid w:val="006E1CEA"/>
    <w:rsid w:val="006E23D9"/>
    <w:rsid w:val="006E23F6"/>
    <w:rsid w:val="006E250C"/>
    <w:rsid w:val="006E28CE"/>
    <w:rsid w:val="006E2F02"/>
    <w:rsid w:val="006E3202"/>
    <w:rsid w:val="006E328C"/>
    <w:rsid w:val="006E3501"/>
    <w:rsid w:val="006E3788"/>
    <w:rsid w:val="006E3EDD"/>
    <w:rsid w:val="006E482D"/>
    <w:rsid w:val="006E52F9"/>
    <w:rsid w:val="006E547D"/>
    <w:rsid w:val="006E60AF"/>
    <w:rsid w:val="006E6DC6"/>
    <w:rsid w:val="006E6E8C"/>
    <w:rsid w:val="006E72E5"/>
    <w:rsid w:val="006F09D6"/>
    <w:rsid w:val="006F0DE3"/>
    <w:rsid w:val="006F0E61"/>
    <w:rsid w:val="006F11B9"/>
    <w:rsid w:val="006F29A6"/>
    <w:rsid w:val="006F2E23"/>
    <w:rsid w:val="006F3986"/>
    <w:rsid w:val="006F3BC7"/>
    <w:rsid w:val="006F3F43"/>
    <w:rsid w:val="006F3FBD"/>
    <w:rsid w:val="006F45FE"/>
    <w:rsid w:val="006F46F8"/>
    <w:rsid w:val="006F476B"/>
    <w:rsid w:val="006F4D74"/>
    <w:rsid w:val="006F5724"/>
    <w:rsid w:val="006F5893"/>
    <w:rsid w:val="006F609C"/>
    <w:rsid w:val="006F713D"/>
    <w:rsid w:val="006F72EB"/>
    <w:rsid w:val="006F7C87"/>
    <w:rsid w:val="00700489"/>
    <w:rsid w:val="007005F9"/>
    <w:rsid w:val="00701D71"/>
    <w:rsid w:val="00701E3E"/>
    <w:rsid w:val="00701F51"/>
    <w:rsid w:val="0070202E"/>
    <w:rsid w:val="00702D13"/>
    <w:rsid w:val="00703016"/>
    <w:rsid w:val="00703D9A"/>
    <w:rsid w:val="007042A2"/>
    <w:rsid w:val="00707CBA"/>
    <w:rsid w:val="00711177"/>
    <w:rsid w:val="007115DC"/>
    <w:rsid w:val="00712C12"/>
    <w:rsid w:val="00713C6C"/>
    <w:rsid w:val="007146EB"/>
    <w:rsid w:val="00714BA0"/>
    <w:rsid w:val="00716A32"/>
    <w:rsid w:val="00716F66"/>
    <w:rsid w:val="00721E62"/>
    <w:rsid w:val="0072355D"/>
    <w:rsid w:val="00726F60"/>
    <w:rsid w:val="00727028"/>
    <w:rsid w:val="0072749D"/>
    <w:rsid w:val="00727681"/>
    <w:rsid w:val="00727EE1"/>
    <w:rsid w:val="0073004D"/>
    <w:rsid w:val="007304B8"/>
    <w:rsid w:val="007304EC"/>
    <w:rsid w:val="00730C94"/>
    <w:rsid w:val="00730FE6"/>
    <w:rsid w:val="00731DFA"/>
    <w:rsid w:val="00732EE0"/>
    <w:rsid w:val="0073349F"/>
    <w:rsid w:val="007334B5"/>
    <w:rsid w:val="00736B0D"/>
    <w:rsid w:val="00736ED9"/>
    <w:rsid w:val="00737C03"/>
    <w:rsid w:val="00740582"/>
    <w:rsid w:val="00740A42"/>
    <w:rsid w:val="00741220"/>
    <w:rsid w:val="007416B9"/>
    <w:rsid w:val="00741801"/>
    <w:rsid w:val="00741D81"/>
    <w:rsid w:val="0074227F"/>
    <w:rsid w:val="00743592"/>
    <w:rsid w:val="0074428D"/>
    <w:rsid w:val="00744596"/>
    <w:rsid w:val="0074467D"/>
    <w:rsid w:val="007447A5"/>
    <w:rsid w:val="007449BA"/>
    <w:rsid w:val="00744E0B"/>
    <w:rsid w:val="00745D35"/>
    <w:rsid w:val="00746D1C"/>
    <w:rsid w:val="007506D3"/>
    <w:rsid w:val="00750727"/>
    <w:rsid w:val="00750FED"/>
    <w:rsid w:val="0075121A"/>
    <w:rsid w:val="00751565"/>
    <w:rsid w:val="00752033"/>
    <w:rsid w:val="007523B0"/>
    <w:rsid w:val="00752EF8"/>
    <w:rsid w:val="007534FD"/>
    <w:rsid w:val="00753A55"/>
    <w:rsid w:val="00753A68"/>
    <w:rsid w:val="00754AFD"/>
    <w:rsid w:val="00756A97"/>
    <w:rsid w:val="00757491"/>
    <w:rsid w:val="00757B8D"/>
    <w:rsid w:val="007603D4"/>
    <w:rsid w:val="00760BEC"/>
    <w:rsid w:val="00760E3F"/>
    <w:rsid w:val="00761861"/>
    <w:rsid w:val="00761BB6"/>
    <w:rsid w:val="00762036"/>
    <w:rsid w:val="007622C8"/>
    <w:rsid w:val="00762D8E"/>
    <w:rsid w:val="00762FC4"/>
    <w:rsid w:val="00763A66"/>
    <w:rsid w:val="00763E37"/>
    <w:rsid w:val="00764F5E"/>
    <w:rsid w:val="00765497"/>
    <w:rsid w:val="00765B29"/>
    <w:rsid w:val="00765C04"/>
    <w:rsid w:val="00766114"/>
    <w:rsid w:val="007665AE"/>
    <w:rsid w:val="00766FC1"/>
    <w:rsid w:val="007677B3"/>
    <w:rsid w:val="00770583"/>
    <w:rsid w:val="00770700"/>
    <w:rsid w:val="00770DC0"/>
    <w:rsid w:val="007712F7"/>
    <w:rsid w:val="00771D70"/>
    <w:rsid w:val="00771E94"/>
    <w:rsid w:val="007725B0"/>
    <w:rsid w:val="00772C9A"/>
    <w:rsid w:val="00773469"/>
    <w:rsid w:val="00773AB0"/>
    <w:rsid w:val="00773BE1"/>
    <w:rsid w:val="00773C75"/>
    <w:rsid w:val="00773E73"/>
    <w:rsid w:val="00774089"/>
    <w:rsid w:val="0077466E"/>
    <w:rsid w:val="00774B1C"/>
    <w:rsid w:val="00775C7D"/>
    <w:rsid w:val="00775FB8"/>
    <w:rsid w:val="00776162"/>
    <w:rsid w:val="00776C4C"/>
    <w:rsid w:val="0077772A"/>
    <w:rsid w:val="00777B69"/>
    <w:rsid w:val="00777D78"/>
    <w:rsid w:val="00780CE1"/>
    <w:rsid w:val="00780DF6"/>
    <w:rsid w:val="00780F5F"/>
    <w:rsid w:val="007815FB"/>
    <w:rsid w:val="00781667"/>
    <w:rsid w:val="007817F7"/>
    <w:rsid w:val="00781E7D"/>
    <w:rsid w:val="00782096"/>
    <w:rsid w:val="00782CCD"/>
    <w:rsid w:val="00783235"/>
    <w:rsid w:val="00783476"/>
    <w:rsid w:val="00783CAF"/>
    <w:rsid w:val="007849D3"/>
    <w:rsid w:val="00784B8C"/>
    <w:rsid w:val="00785950"/>
    <w:rsid w:val="00785A22"/>
    <w:rsid w:val="00787008"/>
    <w:rsid w:val="007874F1"/>
    <w:rsid w:val="00791806"/>
    <w:rsid w:val="00791D77"/>
    <w:rsid w:val="00792912"/>
    <w:rsid w:val="00792E71"/>
    <w:rsid w:val="00793536"/>
    <w:rsid w:val="00793CDD"/>
    <w:rsid w:val="00793CF4"/>
    <w:rsid w:val="00794B3B"/>
    <w:rsid w:val="007955BF"/>
    <w:rsid w:val="007955E6"/>
    <w:rsid w:val="00795D5C"/>
    <w:rsid w:val="0079650A"/>
    <w:rsid w:val="0079670B"/>
    <w:rsid w:val="00796F6D"/>
    <w:rsid w:val="00796FE6"/>
    <w:rsid w:val="007976F2"/>
    <w:rsid w:val="00797B41"/>
    <w:rsid w:val="00797FF7"/>
    <w:rsid w:val="007A0009"/>
    <w:rsid w:val="007A0088"/>
    <w:rsid w:val="007A1499"/>
    <w:rsid w:val="007A28D7"/>
    <w:rsid w:val="007A2F02"/>
    <w:rsid w:val="007A3A32"/>
    <w:rsid w:val="007A3BB9"/>
    <w:rsid w:val="007A428E"/>
    <w:rsid w:val="007A454A"/>
    <w:rsid w:val="007A4735"/>
    <w:rsid w:val="007A5618"/>
    <w:rsid w:val="007A5ECE"/>
    <w:rsid w:val="007A6026"/>
    <w:rsid w:val="007A796C"/>
    <w:rsid w:val="007B06EF"/>
    <w:rsid w:val="007B1151"/>
    <w:rsid w:val="007B117F"/>
    <w:rsid w:val="007B2B56"/>
    <w:rsid w:val="007B3427"/>
    <w:rsid w:val="007B4F09"/>
    <w:rsid w:val="007B52DD"/>
    <w:rsid w:val="007B5AA3"/>
    <w:rsid w:val="007B5B26"/>
    <w:rsid w:val="007B5E3A"/>
    <w:rsid w:val="007B730A"/>
    <w:rsid w:val="007B7CEB"/>
    <w:rsid w:val="007B7D88"/>
    <w:rsid w:val="007B7E68"/>
    <w:rsid w:val="007C0AAE"/>
    <w:rsid w:val="007C0F9A"/>
    <w:rsid w:val="007C12B2"/>
    <w:rsid w:val="007C24DB"/>
    <w:rsid w:val="007C253F"/>
    <w:rsid w:val="007C28BC"/>
    <w:rsid w:val="007C2C82"/>
    <w:rsid w:val="007C2E27"/>
    <w:rsid w:val="007C2E3F"/>
    <w:rsid w:val="007C4B3A"/>
    <w:rsid w:val="007C549A"/>
    <w:rsid w:val="007C5F8B"/>
    <w:rsid w:val="007C64B2"/>
    <w:rsid w:val="007C6518"/>
    <w:rsid w:val="007C7BFE"/>
    <w:rsid w:val="007D0156"/>
    <w:rsid w:val="007D051A"/>
    <w:rsid w:val="007D0AA6"/>
    <w:rsid w:val="007D12F2"/>
    <w:rsid w:val="007D1402"/>
    <w:rsid w:val="007D146C"/>
    <w:rsid w:val="007D2B08"/>
    <w:rsid w:val="007D4B9F"/>
    <w:rsid w:val="007D596C"/>
    <w:rsid w:val="007D6037"/>
    <w:rsid w:val="007D7778"/>
    <w:rsid w:val="007D78F6"/>
    <w:rsid w:val="007E030E"/>
    <w:rsid w:val="007E0659"/>
    <w:rsid w:val="007E1BA0"/>
    <w:rsid w:val="007E1E55"/>
    <w:rsid w:val="007E1FF8"/>
    <w:rsid w:val="007E22DC"/>
    <w:rsid w:val="007E32AD"/>
    <w:rsid w:val="007E3346"/>
    <w:rsid w:val="007E3817"/>
    <w:rsid w:val="007E41E6"/>
    <w:rsid w:val="007E4437"/>
    <w:rsid w:val="007E4EA0"/>
    <w:rsid w:val="007E6971"/>
    <w:rsid w:val="007E7B75"/>
    <w:rsid w:val="007F0C21"/>
    <w:rsid w:val="007F0ED1"/>
    <w:rsid w:val="007F127A"/>
    <w:rsid w:val="007F163E"/>
    <w:rsid w:val="007F18AB"/>
    <w:rsid w:val="007F260C"/>
    <w:rsid w:val="007F2827"/>
    <w:rsid w:val="007F2D06"/>
    <w:rsid w:val="007F34E2"/>
    <w:rsid w:val="007F3ADC"/>
    <w:rsid w:val="007F4073"/>
    <w:rsid w:val="007F415E"/>
    <w:rsid w:val="007F4802"/>
    <w:rsid w:val="007F4820"/>
    <w:rsid w:val="007F4BFC"/>
    <w:rsid w:val="007F4CF3"/>
    <w:rsid w:val="007F67AC"/>
    <w:rsid w:val="007F685B"/>
    <w:rsid w:val="007F6D57"/>
    <w:rsid w:val="007F755E"/>
    <w:rsid w:val="007F7CFC"/>
    <w:rsid w:val="007F7D2E"/>
    <w:rsid w:val="00800E14"/>
    <w:rsid w:val="008015A5"/>
    <w:rsid w:val="008019CD"/>
    <w:rsid w:val="00802CFC"/>
    <w:rsid w:val="00803771"/>
    <w:rsid w:val="00803932"/>
    <w:rsid w:val="00803F7A"/>
    <w:rsid w:val="008043A4"/>
    <w:rsid w:val="00805ABD"/>
    <w:rsid w:val="00805F59"/>
    <w:rsid w:val="008064F3"/>
    <w:rsid w:val="008066D6"/>
    <w:rsid w:val="00806B79"/>
    <w:rsid w:val="00806FD6"/>
    <w:rsid w:val="008079E4"/>
    <w:rsid w:val="008105ED"/>
    <w:rsid w:val="00811B13"/>
    <w:rsid w:val="00812A07"/>
    <w:rsid w:val="00812EE7"/>
    <w:rsid w:val="00813019"/>
    <w:rsid w:val="00813AFD"/>
    <w:rsid w:val="0081513A"/>
    <w:rsid w:val="00815299"/>
    <w:rsid w:val="008152D1"/>
    <w:rsid w:val="00815330"/>
    <w:rsid w:val="00816221"/>
    <w:rsid w:val="00816799"/>
    <w:rsid w:val="00817226"/>
    <w:rsid w:val="00817849"/>
    <w:rsid w:val="008179DD"/>
    <w:rsid w:val="00820153"/>
    <w:rsid w:val="0082068E"/>
    <w:rsid w:val="00820C91"/>
    <w:rsid w:val="00821BC0"/>
    <w:rsid w:val="00822508"/>
    <w:rsid w:val="00822FF0"/>
    <w:rsid w:val="00824022"/>
    <w:rsid w:val="00824074"/>
    <w:rsid w:val="00824462"/>
    <w:rsid w:val="00824694"/>
    <w:rsid w:val="00824A05"/>
    <w:rsid w:val="00824A63"/>
    <w:rsid w:val="00826135"/>
    <w:rsid w:val="008262F4"/>
    <w:rsid w:val="00826B63"/>
    <w:rsid w:val="008270DC"/>
    <w:rsid w:val="0083099F"/>
    <w:rsid w:val="008311A6"/>
    <w:rsid w:val="00831B98"/>
    <w:rsid w:val="0083216D"/>
    <w:rsid w:val="008328AD"/>
    <w:rsid w:val="008336EA"/>
    <w:rsid w:val="008343D6"/>
    <w:rsid w:val="008346C4"/>
    <w:rsid w:val="008348A9"/>
    <w:rsid w:val="00834B44"/>
    <w:rsid w:val="00834DFE"/>
    <w:rsid w:val="008360FC"/>
    <w:rsid w:val="008361EB"/>
    <w:rsid w:val="0083661C"/>
    <w:rsid w:val="00836703"/>
    <w:rsid w:val="008368BE"/>
    <w:rsid w:val="00836E3D"/>
    <w:rsid w:val="00837821"/>
    <w:rsid w:val="00837F81"/>
    <w:rsid w:val="008419B4"/>
    <w:rsid w:val="00841B30"/>
    <w:rsid w:val="00841CE6"/>
    <w:rsid w:val="0084232C"/>
    <w:rsid w:val="00842454"/>
    <w:rsid w:val="00842563"/>
    <w:rsid w:val="00842E7B"/>
    <w:rsid w:val="00843ADE"/>
    <w:rsid w:val="00844B2C"/>
    <w:rsid w:val="00845832"/>
    <w:rsid w:val="00846696"/>
    <w:rsid w:val="00847D3B"/>
    <w:rsid w:val="008502A7"/>
    <w:rsid w:val="008504B4"/>
    <w:rsid w:val="0085067C"/>
    <w:rsid w:val="00851DAD"/>
    <w:rsid w:val="00851E9E"/>
    <w:rsid w:val="00852199"/>
    <w:rsid w:val="008527BE"/>
    <w:rsid w:val="00852AFA"/>
    <w:rsid w:val="00852EEB"/>
    <w:rsid w:val="00853086"/>
    <w:rsid w:val="008530C5"/>
    <w:rsid w:val="00853144"/>
    <w:rsid w:val="0085384B"/>
    <w:rsid w:val="0085398E"/>
    <w:rsid w:val="00854667"/>
    <w:rsid w:val="00854764"/>
    <w:rsid w:val="00856329"/>
    <w:rsid w:val="008568A0"/>
    <w:rsid w:val="00860016"/>
    <w:rsid w:val="00860C34"/>
    <w:rsid w:val="00861858"/>
    <w:rsid w:val="008627AA"/>
    <w:rsid w:val="00862937"/>
    <w:rsid w:val="008632C6"/>
    <w:rsid w:val="00864AD3"/>
    <w:rsid w:val="00864B6E"/>
    <w:rsid w:val="00865884"/>
    <w:rsid w:val="00865EC8"/>
    <w:rsid w:val="00866B06"/>
    <w:rsid w:val="00866DDF"/>
    <w:rsid w:val="00867288"/>
    <w:rsid w:val="00871ABE"/>
    <w:rsid w:val="0087341D"/>
    <w:rsid w:val="008739B5"/>
    <w:rsid w:val="00873D2B"/>
    <w:rsid w:val="00873D63"/>
    <w:rsid w:val="00874840"/>
    <w:rsid w:val="00874CD4"/>
    <w:rsid w:val="00874FF6"/>
    <w:rsid w:val="008751BC"/>
    <w:rsid w:val="008758CF"/>
    <w:rsid w:val="00875BDD"/>
    <w:rsid w:val="00875E33"/>
    <w:rsid w:val="00876193"/>
    <w:rsid w:val="00876FCF"/>
    <w:rsid w:val="008771F6"/>
    <w:rsid w:val="0087790B"/>
    <w:rsid w:val="0088021D"/>
    <w:rsid w:val="00880517"/>
    <w:rsid w:val="008806F8"/>
    <w:rsid w:val="00880935"/>
    <w:rsid w:val="00881078"/>
    <w:rsid w:val="008826CC"/>
    <w:rsid w:val="0088276F"/>
    <w:rsid w:val="0088520E"/>
    <w:rsid w:val="00885B0B"/>
    <w:rsid w:val="00885E4B"/>
    <w:rsid w:val="00885E8A"/>
    <w:rsid w:val="008870E1"/>
    <w:rsid w:val="008874AB"/>
    <w:rsid w:val="00887CC5"/>
    <w:rsid w:val="00887DA5"/>
    <w:rsid w:val="00890C4A"/>
    <w:rsid w:val="008918D2"/>
    <w:rsid w:val="00891B40"/>
    <w:rsid w:val="00891EA1"/>
    <w:rsid w:val="00891F2D"/>
    <w:rsid w:val="00892AEC"/>
    <w:rsid w:val="00893691"/>
    <w:rsid w:val="00893F44"/>
    <w:rsid w:val="00894185"/>
    <w:rsid w:val="008945CB"/>
    <w:rsid w:val="00894EEB"/>
    <w:rsid w:val="008979A0"/>
    <w:rsid w:val="008A1167"/>
    <w:rsid w:val="008A1EF4"/>
    <w:rsid w:val="008A2282"/>
    <w:rsid w:val="008A2A30"/>
    <w:rsid w:val="008A37F7"/>
    <w:rsid w:val="008A3EFB"/>
    <w:rsid w:val="008A439D"/>
    <w:rsid w:val="008A44D3"/>
    <w:rsid w:val="008A578B"/>
    <w:rsid w:val="008A59C1"/>
    <w:rsid w:val="008A68BB"/>
    <w:rsid w:val="008A7E5C"/>
    <w:rsid w:val="008B0E7B"/>
    <w:rsid w:val="008B1EB4"/>
    <w:rsid w:val="008B28CB"/>
    <w:rsid w:val="008B2CDA"/>
    <w:rsid w:val="008B3842"/>
    <w:rsid w:val="008B537F"/>
    <w:rsid w:val="008B5830"/>
    <w:rsid w:val="008C002A"/>
    <w:rsid w:val="008C0DD8"/>
    <w:rsid w:val="008C273D"/>
    <w:rsid w:val="008C3BBD"/>
    <w:rsid w:val="008C3EB4"/>
    <w:rsid w:val="008C3FCD"/>
    <w:rsid w:val="008C60D1"/>
    <w:rsid w:val="008C6652"/>
    <w:rsid w:val="008C6D2E"/>
    <w:rsid w:val="008C798D"/>
    <w:rsid w:val="008C7BC1"/>
    <w:rsid w:val="008C7EB5"/>
    <w:rsid w:val="008D005E"/>
    <w:rsid w:val="008D0EBE"/>
    <w:rsid w:val="008D29EC"/>
    <w:rsid w:val="008D33EE"/>
    <w:rsid w:val="008D368C"/>
    <w:rsid w:val="008D3A58"/>
    <w:rsid w:val="008D43A3"/>
    <w:rsid w:val="008D4EC8"/>
    <w:rsid w:val="008D5042"/>
    <w:rsid w:val="008D54A7"/>
    <w:rsid w:val="008D59CE"/>
    <w:rsid w:val="008D5CDD"/>
    <w:rsid w:val="008D5D55"/>
    <w:rsid w:val="008D60AD"/>
    <w:rsid w:val="008D61DA"/>
    <w:rsid w:val="008D6F2B"/>
    <w:rsid w:val="008D70B7"/>
    <w:rsid w:val="008D7A3A"/>
    <w:rsid w:val="008D7B75"/>
    <w:rsid w:val="008E0A25"/>
    <w:rsid w:val="008E0ABB"/>
    <w:rsid w:val="008E0B5A"/>
    <w:rsid w:val="008E23CD"/>
    <w:rsid w:val="008E2672"/>
    <w:rsid w:val="008E2850"/>
    <w:rsid w:val="008E3479"/>
    <w:rsid w:val="008E3515"/>
    <w:rsid w:val="008E40BD"/>
    <w:rsid w:val="008E5753"/>
    <w:rsid w:val="008E5FBC"/>
    <w:rsid w:val="008E6189"/>
    <w:rsid w:val="008E64D1"/>
    <w:rsid w:val="008E73B0"/>
    <w:rsid w:val="008E7436"/>
    <w:rsid w:val="008E7AC1"/>
    <w:rsid w:val="008F09CE"/>
    <w:rsid w:val="008F0B07"/>
    <w:rsid w:val="008F1E3C"/>
    <w:rsid w:val="008F2220"/>
    <w:rsid w:val="008F2A07"/>
    <w:rsid w:val="008F2FE6"/>
    <w:rsid w:val="008F2FE8"/>
    <w:rsid w:val="008F3D32"/>
    <w:rsid w:val="008F4321"/>
    <w:rsid w:val="008F4C7F"/>
    <w:rsid w:val="008F5205"/>
    <w:rsid w:val="008F531D"/>
    <w:rsid w:val="008F5954"/>
    <w:rsid w:val="008F6B49"/>
    <w:rsid w:val="008F7CEF"/>
    <w:rsid w:val="008F7F90"/>
    <w:rsid w:val="00901429"/>
    <w:rsid w:val="00904155"/>
    <w:rsid w:val="00904A6F"/>
    <w:rsid w:val="00904C31"/>
    <w:rsid w:val="00904DE7"/>
    <w:rsid w:val="00905D51"/>
    <w:rsid w:val="00905FB5"/>
    <w:rsid w:val="0090651D"/>
    <w:rsid w:val="009068B0"/>
    <w:rsid w:val="00906FCC"/>
    <w:rsid w:val="0090768A"/>
    <w:rsid w:val="009076DA"/>
    <w:rsid w:val="0090794D"/>
    <w:rsid w:val="00907969"/>
    <w:rsid w:val="00910699"/>
    <w:rsid w:val="00910FE6"/>
    <w:rsid w:val="0091205A"/>
    <w:rsid w:val="00913411"/>
    <w:rsid w:val="00914CFC"/>
    <w:rsid w:val="0092123A"/>
    <w:rsid w:val="0092338D"/>
    <w:rsid w:val="00924F68"/>
    <w:rsid w:val="00924FD5"/>
    <w:rsid w:val="00925227"/>
    <w:rsid w:val="009252EE"/>
    <w:rsid w:val="009253BC"/>
    <w:rsid w:val="0092773D"/>
    <w:rsid w:val="00927975"/>
    <w:rsid w:val="00927F80"/>
    <w:rsid w:val="0093270D"/>
    <w:rsid w:val="00932794"/>
    <w:rsid w:val="00932806"/>
    <w:rsid w:val="00933133"/>
    <w:rsid w:val="009332CD"/>
    <w:rsid w:val="00933409"/>
    <w:rsid w:val="009335D9"/>
    <w:rsid w:val="00933B63"/>
    <w:rsid w:val="00934888"/>
    <w:rsid w:val="009355D9"/>
    <w:rsid w:val="00936541"/>
    <w:rsid w:val="009366BA"/>
    <w:rsid w:val="009369E1"/>
    <w:rsid w:val="00937E8D"/>
    <w:rsid w:val="009402F8"/>
    <w:rsid w:val="00941266"/>
    <w:rsid w:val="00941450"/>
    <w:rsid w:val="00941959"/>
    <w:rsid w:val="00942419"/>
    <w:rsid w:val="0094279B"/>
    <w:rsid w:val="00942A47"/>
    <w:rsid w:val="00942B9A"/>
    <w:rsid w:val="00942CBD"/>
    <w:rsid w:val="009430E6"/>
    <w:rsid w:val="009431B4"/>
    <w:rsid w:val="009432BC"/>
    <w:rsid w:val="009449ED"/>
    <w:rsid w:val="00944F0D"/>
    <w:rsid w:val="009453ED"/>
    <w:rsid w:val="0094597C"/>
    <w:rsid w:val="009466B6"/>
    <w:rsid w:val="00946DB0"/>
    <w:rsid w:val="00947219"/>
    <w:rsid w:val="00947C6D"/>
    <w:rsid w:val="009505E4"/>
    <w:rsid w:val="00950639"/>
    <w:rsid w:val="00950A73"/>
    <w:rsid w:val="009510DC"/>
    <w:rsid w:val="00952267"/>
    <w:rsid w:val="00952CC1"/>
    <w:rsid w:val="00956125"/>
    <w:rsid w:val="00956138"/>
    <w:rsid w:val="0095712E"/>
    <w:rsid w:val="009579E2"/>
    <w:rsid w:val="009600E8"/>
    <w:rsid w:val="00961330"/>
    <w:rsid w:val="009621B4"/>
    <w:rsid w:val="0096241F"/>
    <w:rsid w:val="00962E2D"/>
    <w:rsid w:val="00963673"/>
    <w:rsid w:val="00964DE3"/>
    <w:rsid w:val="00964EAA"/>
    <w:rsid w:val="009661BD"/>
    <w:rsid w:val="0096667A"/>
    <w:rsid w:val="00967C04"/>
    <w:rsid w:val="00970EAB"/>
    <w:rsid w:val="00972564"/>
    <w:rsid w:val="00973035"/>
    <w:rsid w:val="009733BF"/>
    <w:rsid w:val="0097346B"/>
    <w:rsid w:val="00973CC7"/>
    <w:rsid w:val="00974456"/>
    <w:rsid w:val="00974C45"/>
    <w:rsid w:val="00974CE5"/>
    <w:rsid w:val="00975043"/>
    <w:rsid w:val="00975045"/>
    <w:rsid w:val="009752AD"/>
    <w:rsid w:val="0097564F"/>
    <w:rsid w:val="00976AA8"/>
    <w:rsid w:val="0097720E"/>
    <w:rsid w:val="00977737"/>
    <w:rsid w:val="00977C8A"/>
    <w:rsid w:val="00980B13"/>
    <w:rsid w:val="00980D31"/>
    <w:rsid w:val="00980E55"/>
    <w:rsid w:val="009821D5"/>
    <w:rsid w:val="00982A12"/>
    <w:rsid w:val="00982E34"/>
    <w:rsid w:val="00983CC4"/>
    <w:rsid w:val="00984789"/>
    <w:rsid w:val="00984870"/>
    <w:rsid w:val="00984BAF"/>
    <w:rsid w:val="00984CB6"/>
    <w:rsid w:val="0098632C"/>
    <w:rsid w:val="00990A3A"/>
    <w:rsid w:val="0099150F"/>
    <w:rsid w:val="00991A61"/>
    <w:rsid w:val="00991CAB"/>
    <w:rsid w:val="00991FE8"/>
    <w:rsid w:val="00992D3E"/>
    <w:rsid w:val="00993514"/>
    <w:rsid w:val="00993AD2"/>
    <w:rsid w:val="00993B01"/>
    <w:rsid w:val="0099429F"/>
    <w:rsid w:val="009945AB"/>
    <w:rsid w:val="0099699B"/>
    <w:rsid w:val="009971CB"/>
    <w:rsid w:val="009977FA"/>
    <w:rsid w:val="00997AC3"/>
    <w:rsid w:val="009A0E9F"/>
    <w:rsid w:val="009A1DCF"/>
    <w:rsid w:val="009A27E7"/>
    <w:rsid w:val="009A2890"/>
    <w:rsid w:val="009A2BF8"/>
    <w:rsid w:val="009A2C25"/>
    <w:rsid w:val="009A3DF1"/>
    <w:rsid w:val="009A5FB5"/>
    <w:rsid w:val="009A6165"/>
    <w:rsid w:val="009A75CB"/>
    <w:rsid w:val="009B033F"/>
    <w:rsid w:val="009B0F5F"/>
    <w:rsid w:val="009B1238"/>
    <w:rsid w:val="009B2125"/>
    <w:rsid w:val="009B24D4"/>
    <w:rsid w:val="009B33E5"/>
    <w:rsid w:val="009B3F72"/>
    <w:rsid w:val="009B6BC6"/>
    <w:rsid w:val="009B755E"/>
    <w:rsid w:val="009B7CE7"/>
    <w:rsid w:val="009C0905"/>
    <w:rsid w:val="009C0AA8"/>
    <w:rsid w:val="009C0BB3"/>
    <w:rsid w:val="009C1638"/>
    <w:rsid w:val="009C1B64"/>
    <w:rsid w:val="009C2156"/>
    <w:rsid w:val="009C30F1"/>
    <w:rsid w:val="009C3154"/>
    <w:rsid w:val="009C319A"/>
    <w:rsid w:val="009C3D0F"/>
    <w:rsid w:val="009C4261"/>
    <w:rsid w:val="009C447A"/>
    <w:rsid w:val="009C4A34"/>
    <w:rsid w:val="009C5270"/>
    <w:rsid w:val="009C5AF1"/>
    <w:rsid w:val="009C65D2"/>
    <w:rsid w:val="009D0EE0"/>
    <w:rsid w:val="009D2054"/>
    <w:rsid w:val="009D267E"/>
    <w:rsid w:val="009D2BFA"/>
    <w:rsid w:val="009D31EF"/>
    <w:rsid w:val="009D4083"/>
    <w:rsid w:val="009D4200"/>
    <w:rsid w:val="009D4324"/>
    <w:rsid w:val="009D4396"/>
    <w:rsid w:val="009D583A"/>
    <w:rsid w:val="009D5F03"/>
    <w:rsid w:val="009D71BE"/>
    <w:rsid w:val="009D7A8E"/>
    <w:rsid w:val="009D7C5D"/>
    <w:rsid w:val="009E06A0"/>
    <w:rsid w:val="009E0943"/>
    <w:rsid w:val="009E1524"/>
    <w:rsid w:val="009E162C"/>
    <w:rsid w:val="009E2A51"/>
    <w:rsid w:val="009E2D07"/>
    <w:rsid w:val="009E4346"/>
    <w:rsid w:val="009E43E0"/>
    <w:rsid w:val="009E4C76"/>
    <w:rsid w:val="009E4EFF"/>
    <w:rsid w:val="009E59D3"/>
    <w:rsid w:val="009E62E8"/>
    <w:rsid w:val="009E6FA6"/>
    <w:rsid w:val="009E74CA"/>
    <w:rsid w:val="009E7898"/>
    <w:rsid w:val="009F0ACA"/>
    <w:rsid w:val="009F26B2"/>
    <w:rsid w:val="009F365E"/>
    <w:rsid w:val="009F3E2E"/>
    <w:rsid w:val="009F44E8"/>
    <w:rsid w:val="009F5A65"/>
    <w:rsid w:val="009F6185"/>
    <w:rsid w:val="009F7242"/>
    <w:rsid w:val="009F7447"/>
    <w:rsid w:val="009F7C10"/>
    <w:rsid w:val="00A0013B"/>
    <w:rsid w:val="00A00775"/>
    <w:rsid w:val="00A014E9"/>
    <w:rsid w:val="00A02598"/>
    <w:rsid w:val="00A02913"/>
    <w:rsid w:val="00A02A3A"/>
    <w:rsid w:val="00A02E40"/>
    <w:rsid w:val="00A0377E"/>
    <w:rsid w:val="00A03D57"/>
    <w:rsid w:val="00A04038"/>
    <w:rsid w:val="00A04C82"/>
    <w:rsid w:val="00A065D1"/>
    <w:rsid w:val="00A0723A"/>
    <w:rsid w:val="00A07547"/>
    <w:rsid w:val="00A104D2"/>
    <w:rsid w:val="00A10785"/>
    <w:rsid w:val="00A11673"/>
    <w:rsid w:val="00A126DB"/>
    <w:rsid w:val="00A12757"/>
    <w:rsid w:val="00A13186"/>
    <w:rsid w:val="00A134E2"/>
    <w:rsid w:val="00A1390D"/>
    <w:rsid w:val="00A14455"/>
    <w:rsid w:val="00A14654"/>
    <w:rsid w:val="00A14885"/>
    <w:rsid w:val="00A14A39"/>
    <w:rsid w:val="00A14EF1"/>
    <w:rsid w:val="00A15E5A"/>
    <w:rsid w:val="00A21C05"/>
    <w:rsid w:val="00A21D79"/>
    <w:rsid w:val="00A230AB"/>
    <w:rsid w:val="00A2387A"/>
    <w:rsid w:val="00A247FD"/>
    <w:rsid w:val="00A24917"/>
    <w:rsid w:val="00A256E4"/>
    <w:rsid w:val="00A25E13"/>
    <w:rsid w:val="00A267BB"/>
    <w:rsid w:val="00A27455"/>
    <w:rsid w:val="00A279D6"/>
    <w:rsid w:val="00A3041B"/>
    <w:rsid w:val="00A3076B"/>
    <w:rsid w:val="00A30D6B"/>
    <w:rsid w:val="00A310FE"/>
    <w:rsid w:val="00A31897"/>
    <w:rsid w:val="00A319C3"/>
    <w:rsid w:val="00A31F21"/>
    <w:rsid w:val="00A330A5"/>
    <w:rsid w:val="00A34C88"/>
    <w:rsid w:val="00A35465"/>
    <w:rsid w:val="00A37011"/>
    <w:rsid w:val="00A37B1B"/>
    <w:rsid w:val="00A40859"/>
    <w:rsid w:val="00A40BF6"/>
    <w:rsid w:val="00A40DC4"/>
    <w:rsid w:val="00A41F4D"/>
    <w:rsid w:val="00A42446"/>
    <w:rsid w:val="00A42DD5"/>
    <w:rsid w:val="00A43069"/>
    <w:rsid w:val="00A4324D"/>
    <w:rsid w:val="00A43CBD"/>
    <w:rsid w:val="00A43CCD"/>
    <w:rsid w:val="00A43D2D"/>
    <w:rsid w:val="00A44384"/>
    <w:rsid w:val="00A443D1"/>
    <w:rsid w:val="00A450D1"/>
    <w:rsid w:val="00A46320"/>
    <w:rsid w:val="00A466FF"/>
    <w:rsid w:val="00A474CA"/>
    <w:rsid w:val="00A508FB"/>
    <w:rsid w:val="00A50D85"/>
    <w:rsid w:val="00A50F89"/>
    <w:rsid w:val="00A521D5"/>
    <w:rsid w:val="00A5229C"/>
    <w:rsid w:val="00A527EE"/>
    <w:rsid w:val="00A52B19"/>
    <w:rsid w:val="00A53943"/>
    <w:rsid w:val="00A549B0"/>
    <w:rsid w:val="00A54A38"/>
    <w:rsid w:val="00A55002"/>
    <w:rsid w:val="00A55923"/>
    <w:rsid w:val="00A563B7"/>
    <w:rsid w:val="00A563BC"/>
    <w:rsid w:val="00A566C7"/>
    <w:rsid w:val="00A5712F"/>
    <w:rsid w:val="00A57545"/>
    <w:rsid w:val="00A57555"/>
    <w:rsid w:val="00A57BE2"/>
    <w:rsid w:val="00A60D47"/>
    <w:rsid w:val="00A617FC"/>
    <w:rsid w:val="00A629FA"/>
    <w:rsid w:val="00A62A8A"/>
    <w:rsid w:val="00A63E11"/>
    <w:rsid w:val="00A64413"/>
    <w:rsid w:val="00A64B32"/>
    <w:rsid w:val="00A6504A"/>
    <w:rsid w:val="00A65A88"/>
    <w:rsid w:val="00A66368"/>
    <w:rsid w:val="00A66A4F"/>
    <w:rsid w:val="00A6731A"/>
    <w:rsid w:val="00A67C92"/>
    <w:rsid w:val="00A70425"/>
    <w:rsid w:val="00A70A98"/>
    <w:rsid w:val="00A71909"/>
    <w:rsid w:val="00A72270"/>
    <w:rsid w:val="00A727D3"/>
    <w:rsid w:val="00A72E89"/>
    <w:rsid w:val="00A731F6"/>
    <w:rsid w:val="00A735A2"/>
    <w:rsid w:val="00A7369F"/>
    <w:rsid w:val="00A73CB7"/>
    <w:rsid w:val="00A74A1C"/>
    <w:rsid w:val="00A75B75"/>
    <w:rsid w:val="00A76B5B"/>
    <w:rsid w:val="00A76CA0"/>
    <w:rsid w:val="00A77226"/>
    <w:rsid w:val="00A775C1"/>
    <w:rsid w:val="00A77682"/>
    <w:rsid w:val="00A812FB"/>
    <w:rsid w:val="00A81A28"/>
    <w:rsid w:val="00A81CA3"/>
    <w:rsid w:val="00A820B9"/>
    <w:rsid w:val="00A8226A"/>
    <w:rsid w:val="00A82E6E"/>
    <w:rsid w:val="00A82E8F"/>
    <w:rsid w:val="00A83BDD"/>
    <w:rsid w:val="00A83C25"/>
    <w:rsid w:val="00A842C3"/>
    <w:rsid w:val="00A844BA"/>
    <w:rsid w:val="00A84C06"/>
    <w:rsid w:val="00A87508"/>
    <w:rsid w:val="00A90B48"/>
    <w:rsid w:val="00A90BFE"/>
    <w:rsid w:val="00A912B8"/>
    <w:rsid w:val="00A922A7"/>
    <w:rsid w:val="00A929E4"/>
    <w:rsid w:val="00A92A9E"/>
    <w:rsid w:val="00A93276"/>
    <w:rsid w:val="00A9399E"/>
    <w:rsid w:val="00A93EA9"/>
    <w:rsid w:val="00A94EEC"/>
    <w:rsid w:val="00A955C0"/>
    <w:rsid w:val="00A96281"/>
    <w:rsid w:val="00A97104"/>
    <w:rsid w:val="00AA0DB9"/>
    <w:rsid w:val="00AA0F5B"/>
    <w:rsid w:val="00AA152F"/>
    <w:rsid w:val="00AA1D0C"/>
    <w:rsid w:val="00AA2308"/>
    <w:rsid w:val="00AA2AC7"/>
    <w:rsid w:val="00AA376E"/>
    <w:rsid w:val="00AA3D02"/>
    <w:rsid w:val="00AA44C6"/>
    <w:rsid w:val="00AA64B1"/>
    <w:rsid w:val="00AA6A13"/>
    <w:rsid w:val="00AA6CB1"/>
    <w:rsid w:val="00AA6DC5"/>
    <w:rsid w:val="00AA6F54"/>
    <w:rsid w:val="00AA7105"/>
    <w:rsid w:val="00AA756F"/>
    <w:rsid w:val="00AA78EA"/>
    <w:rsid w:val="00AB0311"/>
    <w:rsid w:val="00AB0F16"/>
    <w:rsid w:val="00AB0FC9"/>
    <w:rsid w:val="00AB14B3"/>
    <w:rsid w:val="00AB1FCA"/>
    <w:rsid w:val="00AB348D"/>
    <w:rsid w:val="00AB3906"/>
    <w:rsid w:val="00AB4105"/>
    <w:rsid w:val="00AB486E"/>
    <w:rsid w:val="00AB59ED"/>
    <w:rsid w:val="00AB61B2"/>
    <w:rsid w:val="00AB63A0"/>
    <w:rsid w:val="00AB78AC"/>
    <w:rsid w:val="00AB7FF1"/>
    <w:rsid w:val="00AC0293"/>
    <w:rsid w:val="00AC07D1"/>
    <w:rsid w:val="00AC12D5"/>
    <w:rsid w:val="00AC1782"/>
    <w:rsid w:val="00AC18E6"/>
    <w:rsid w:val="00AC2366"/>
    <w:rsid w:val="00AC273E"/>
    <w:rsid w:val="00AC2F34"/>
    <w:rsid w:val="00AC47E5"/>
    <w:rsid w:val="00AC4EB7"/>
    <w:rsid w:val="00AC5834"/>
    <w:rsid w:val="00AC6957"/>
    <w:rsid w:val="00AC6AFB"/>
    <w:rsid w:val="00AC6E46"/>
    <w:rsid w:val="00AC7589"/>
    <w:rsid w:val="00AD04E5"/>
    <w:rsid w:val="00AD0CBD"/>
    <w:rsid w:val="00AD1232"/>
    <w:rsid w:val="00AD124A"/>
    <w:rsid w:val="00AD1386"/>
    <w:rsid w:val="00AD1659"/>
    <w:rsid w:val="00AD1F0A"/>
    <w:rsid w:val="00AD2C0D"/>
    <w:rsid w:val="00AD47F6"/>
    <w:rsid w:val="00AD50F6"/>
    <w:rsid w:val="00AD57CC"/>
    <w:rsid w:val="00AD596F"/>
    <w:rsid w:val="00AD5E6D"/>
    <w:rsid w:val="00AD5EA3"/>
    <w:rsid w:val="00AD6CA7"/>
    <w:rsid w:val="00AD6F28"/>
    <w:rsid w:val="00AE042D"/>
    <w:rsid w:val="00AE0E28"/>
    <w:rsid w:val="00AE109A"/>
    <w:rsid w:val="00AE30B0"/>
    <w:rsid w:val="00AE349A"/>
    <w:rsid w:val="00AE425A"/>
    <w:rsid w:val="00AE4C02"/>
    <w:rsid w:val="00AE4E7E"/>
    <w:rsid w:val="00AE5D33"/>
    <w:rsid w:val="00AE6D55"/>
    <w:rsid w:val="00AE73F5"/>
    <w:rsid w:val="00AF03AA"/>
    <w:rsid w:val="00AF103C"/>
    <w:rsid w:val="00AF1C76"/>
    <w:rsid w:val="00AF2DFD"/>
    <w:rsid w:val="00AF412B"/>
    <w:rsid w:val="00AF45A6"/>
    <w:rsid w:val="00AF5171"/>
    <w:rsid w:val="00AF5FEB"/>
    <w:rsid w:val="00AF64D9"/>
    <w:rsid w:val="00AF6AF4"/>
    <w:rsid w:val="00AF7135"/>
    <w:rsid w:val="00AF7EB8"/>
    <w:rsid w:val="00B000FD"/>
    <w:rsid w:val="00B00579"/>
    <w:rsid w:val="00B009FF"/>
    <w:rsid w:val="00B00DD2"/>
    <w:rsid w:val="00B01BFE"/>
    <w:rsid w:val="00B02384"/>
    <w:rsid w:val="00B03A00"/>
    <w:rsid w:val="00B041AA"/>
    <w:rsid w:val="00B0520F"/>
    <w:rsid w:val="00B05628"/>
    <w:rsid w:val="00B05AB1"/>
    <w:rsid w:val="00B05DB1"/>
    <w:rsid w:val="00B06AD0"/>
    <w:rsid w:val="00B06E02"/>
    <w:rsid w:val="00B07A45"/>
    <w:rsid w:val="00B10054"/>
    <w:rsid w:val="00B135F1"/>
    <w:rsid w:val="00B1372B"/>
    <w:rsid w:val="00B14237"/>
    <w:rsid w:val="00B1434B"/>
    <w:rsid w:val="00B147A7"/>
    <w:rsid w:val="00B15068"/>
    <w:rsid w:val="00B16247"/>
    <w:rsid w:val="00B1675E"/>
    <w:rsid w:val="00B16834"/>
    <w:rsid w:val="00B17324"/>
    <w:rsid w:val="00B179A2"/>
    <w:rsid w:val="00B2095C"/>
    <w:rsid w:val="00B20B24"/>
    <w:rsid w:val="00B20E2E"/>
    <w:rsid w:val="00B21AFD"/>
    <w:rsid w:val="00B21CDB"/>
    <w:rsid w:val="00B23374"/>
    <w:rsid w:val="00B2388C"/>
    <w:rsid w:val="00B243F3"/>
    <w:rsid w:val="00B24476"/>
    <w:rsid w:val="00B247E9"/>
    <w:rsid w:val="00B251A4"/>
    <w:rsid w:val="00B2763B"/>
    <w:rsid w:val="00B30179"/>
    <w:rsid w:val="00B30695"/>
    <w:rsid w:val="00B306F9"/>
    <w:rsid w:val="00B30D92"/>
    <w:rsid w:val="00B310FD"/>
    <w:rsid w:val="00B31136"/>
    <w:rsid w:val="00B31839"/>
    <w:rsid w:val="00B321CF"/>
    <w:rsid w:val="00B32820"/>
    <w:rsid w:val="00B32E41"/>
    <w:rsid w:val="00B33D31"/>
    <w:rsid w:val="00B33FD4"/>
    <w:rsid w:val="00B35D2D"/>
    <w:rsid w:val="00B35F19"/>
    <w:rsid w:val="00B36013"/>
    <w:rsid w:val="00B36507"/>
    <w:rsid w:val="00B36B49"/>
    <w:rsid w:val="00B36D19"/>
    <w:rsid w:val="00B36DAD"/>
    <w:rsid w:val="00B3746C"/>
    <w:rsid w:val="00B40175"/>
    <w:rsid w:val="00B40284"/>
    <w:rsid w:val="00B40E4B"/>
    <w:rsid w:val="00B412E9"/>
    <w:rsid w:val="00B42343"/>
    <w:rsid w:val="00B42491"/>
    <w:rsid w:val="00B42C82"/>
    <w:rsid w:val="00B43DA0"/>
    <w:rsid w:val="00B461A9"/>
    <w:rsid w:val="00B46FB6"/>
    <w:rsid w:val="00B50C7B"/>
    <w:rsid w:val="00B50CDB"/>
    <w:rsid w:val="00B51FB1"/>
    <w:rsid w:val="00B5212E"/>
    <w:rsid w:val="00B52917"/>
    <w:rsid w:val="00B52B45"/>
    <w:rsid w:val="00B52F16"/>
    <w:rsid w:val="00B54D60"/>
    <w:rsid w:val="00B55BD4"/>
    <w:rsid w:val="00B5600C"/>
    <w:rsid w:val="00B565FF"/>
    <w:rsid w:val="00B57837"/>
    <w:rsid w:val="00B5793D"/>
    <w:rsid w:val="00B603FD"/>
    <w:rsid w:val="00B60AB8"/>
    <w:rsid w:val="00B62F58"/>
    <w:rsid w:val="00B63B3A"/>
    <w:rsid w:val="00B63BEC"/>
    <w:rsid w:val="00B6506F"/>
    <w:rsid w:val="00B663A7"/>
    <w:rsid w:val="00B66CC8"/>
    <w:rsid w:val="00B674CF"/>
    <w:rsid w:val="00B67553"/>
    <w:rsid w:val="00B7036A"/>
    <w:rsid w:val="00B70507"/>
    <w:rsid w:val="00B713C4"/>
    <w:rsid w:val="00B71771"/>
    <w:rsid w:val="00B71AC1"/>
    <w:rsid w:val="00B71E95"/>
    <w:rsid w:val="00B72254"/>
    <w:rsid w:val="00B73C72"/>
    <w:rsid w:val="00B74905"/>
    <w:rsid w:val="00B759AF"/>
    <w:rsid w:val="00B75D0E"/>
    <w:rsid w:val="00B76932"/>
    <w:rsid w:val="00B773D6"/>
    <w:rsid w:val="00B80EDD"/>
    <w:rsid w:val="00B818A0"/>
    <w:rsid w:val="00B81EA1"/>
    <w:rsid w:val="00B81F99"/>
    <w:rsid w:val="00B833DE"/>
    <w:rsid w:val="00B83E15"/>
    <w:rsid w:val="00B8408B"/>
    <w:rsid w:val="00B84734"/>
    <w:rsid w:val="00B84D39"/>
    <w:rsid w:val="00B84DAE"/>
    <w:rsid w:val="00B85767"/>
    <w:rsid w:val="00B86430"/>
    <w:rsid w:val="00B87265"/>
    <w:rsid w:val="00B87738"/>
    <w:rsid w:val="00B90521"/>
    <w:rsid w:val="00B91497"/>
    <w:rsid w:val="00B91DC8"/>
    <w:rsid w:val="00B92663"/>
    <w:rsid w:val="00B92944"/>
    <w:rsid w:val="00B929DD"/>
    <w:rsid w:val="00B92B55"/>
    <w:rsid w:val="00B92CC9"/>
    <w:rsid w:val="00B9331C"/>
    <w:rsid w:val="00B938D4"/>
    <w:rsid w:val="00B93A75"/>
    <w:rsid w:val="00B9574A"/>
    <w:rsid w:val="00B9598C"/>
    <w:rsid w:val="00B97520"/>
    <w:rsid w:val="00B97716"/>
    <w:rsid w:val="00B97980"/>
    <w:rsid w:val="00BA1270"/>
    <w:rsid w:val="00BA12CB"/>
    <w:rsid w:val="00BA1518"/>
    <w:rsid w:val="00BA1831"/>
    <w:rsid w:val="00BA213E"/>
    <w:rsid w:val="00BA233B"/>
    <w:rsid w:val="00BA32A2"/>
    <w:rsid w:val="00BA3537"/>
    <w:rsid w:val="00BA3716"/>
    <w:rsid w:val="00BA4514"/>
    <w:rsid w:val="00BA49F6"/>
    <w:rsid w:val="00BA534C"/>
    <w:rsid w:val="00BA5628"/>
    <w:rsid w:val="00BA5BB0"/>
    <w:rsid w:val="00BA5C59"/>
    <w:rsid w:val="00BA6DB7"/>
    <w:rsid w:val="00BA768B"/>
    <w:rsid w:val="00BA7923"/>
    <w:rsid w:val="00BA7E8C"/>
    <w:rsid w:val="00BB16C9"/>
    <w:rsid w:val="00BB178F"/>
    <w:rsid w:val="00BB1D99"/>
    <w:rsid w:val="00BB2495"/>
    <w:rsid w:val="00BB2513"/>
    <w:rsid w:val="00BB2C85"/>
    <w:rsid w:val="00BB372B"/>
    <w:rsid w:val="00BB717C"/>
    <w:rsid w:val="00BB79CB"/>
    <w:rsid w:val="00BB7D50"/>
    <w:rsid w:val="00BC07A1"/>
    <w:rsid w:val="00BC1168"/>
    <w:rsid w:val="00BC2068"/>
    <w:rsid w:val="00BC3349"/>
    <w:rsid w:val="00BC3C06"/>
    <w:rsid w:val="00BC3F2B"/>
    <w:rsid w:val="00BC454D"/>
    <w:rsid w:val="00BC504D"/>
    <w:rsid w:val="00BC5AA5"/>
    <w:rsid w:val="00BC6370"/>
    <w:rsid w:val="00BC643B"/>
    <w:rsid w:val="00BC76F5"/>
    <w:rsid w:val="00BC7E2B"/>
    <w:rsid w:val="00BD02BE"/>
    <w:rsid w:val="00BD0333"/>
    <w:rsid w:val="00BD0C5E"/>
    <w:rsid w:val="00BD0E12"/>
    <w:rsid w:val="00BD1605"/>
    <w:rsid w:val="00BD16C5"/>
    <w:rsid w:val="00BD16CD"/>
    <w:rsid w:val="00BD1B64"/>
    <w:rsid w:val="00BD2234"/>
    <w:rsid w:val="00BD2521"/>
    <w:rsid w:val="00BD272A"/>
    <w:rsid w:val="00BD3200"/>
    <w:rsid w:val="00BD3353"/>
    <w:rsid w:val="00BD383B"/>
    <w:rsid w:val="00BD4087"/>
    <w:rsid w:val="00BD41F2"/>
    <w:rsid w:val="00BD44C4"/>
    <w:rsid w:val="00BD5A7C"/>
    <w:rsid w:val="00BD6F6F"/>
    <w:rsid w:val="00BD7576"/>
    <w:rsid w:val="00BE0B23"/>
    <w:rsid w:val="00BE36AD"/>
    <w:rsid w:val="00BE480C"/>
    <w:rsid w:val="00BE721B"/>
    <w:rsid w:val="00BF008F"/>
    <w:rsid w:val="00BF01CD"/>
    <w:rsid w:val="00BF394E"/>
    <w:rsid w:val="00BF3A54"/>
    <w:rsid w:val="00BF42ED"/>
    <w:rsid w:val="00BF4497"/>
    <w:rsid w:val="00BF50F1"/>
    <w:rsid w:val="00BF606A"/>
    <w:rsid w:val="00BF6E34"/>
    <w:rsid w:val="00BF6F5A"/>
    <w:rsid w:val="00BF7265"/>
    <w:rsid w:val="00BF7CD9"/>
    <w:rsid w:val="00BF7E27"/>
    <w:rsid w:val="00C00345"/>
    <w:rsid w:val="00C00E80"/>
    <w:rsid w:val="00C00EDC"/>
    <w:rsid w:val="00C01B39"/>
    <w:rsid w:val="00C01C0C"/>
    <w:rsid w:val="00C02129"/>
    <w:rsid w:val="00C021DD"/>
    <w:rsid w:val="00C0315D"/>
    <w:rsid w:val="00C040A4"/>
    <w:rsid w:val="00C056B9"/>
    <w:rsid w:val="00C05A3F"/>
    <w:rsid w:val="00C05F69"/>
    <w:rsid w:val="00C0671B"/>
    <w:rsid w:val="00C076E3"/>
    <w:rsid w:val="00C07B98"/>
    <w:rsid w:val="00C10A60"/>
    <w:rsid w:val="00C10C84"/>
    <w:rsid w:val="00C11259"/>
    <w:rsid w:val="00C112CE"/>
    <w:rsid w:val="00C122C1"/>
    <w:rsid w:val="00C1241B"/>
    <w:rsid w:val="00C1268B"/>
    <w:rsid w:val="00C12845"/>
    <w:rsid w:val="00C144E8"/>
    <w:rsid w:val="00C1459C"/>
    <w:rsid w:val="00C147B7"/>
    <w:rsid w:val="00C15B7E"/>
    <w:rsid w:val="00C16217"/>
    <w:rsid w:val="00C165A1"/>
    <w:rsid w:val="00C168C7"/>
    <w:rsid w:val="00C16D26"/>
    <w:rsid w:val="00C17DC6"/>
    <w:rsid w:val="00C202D4"/>
    <w:rsid w:val="00C206A6"/>
    <w:rsid w:val="00C20BD8"/>
    <w:rsid w:val="00C2176D"/>
    <w:rsid w:val="00C21BD9"/>
    <w:rsid w:val="00C23257"/>
    <w:rsid w:val="00C23E38"/>
    <w:rsid w:val="00C254AB"/>
    <w:rsid w:val="00C25CF6"/>
    <w:rsid w:val="00C25F70"/>
    <w:rsid w:val="00C261E5"/>
    <w:rsid w:val="00C2623E"/>
    <w:rsid w:val="00C26F2A"/>
    <w:rsid w:val="00C2781C"/>
    <w:rsid w:val="00C279AA"/>
    <w:rsid w:val="00C27B7C"/>
    <w:rsid w:val="00C27E0F"/>
    <w:rsid w:val="00C30E4A"/>
    <w:rsid w:val="00C31095"/>
    <w:rsid w:val="00C314B2"/>
    <w:rsid w:val="00C318DF"/>
    <w:rsid w:val="00C31B76"/>
    <w:rsid w:val="00C31EB4"/>
    <w:rsid w:val="00C3216F"/>
    <w:rsid w:val="00C32CB1"/>
    <w:rsid w:val="00C341ED"/>
    <w:rsid w:val="00C346D7"/>
    <w:rsid w:val="00C35F2E"/>
    <w:rsid w:val="00C36147"/>
    <w:rsid w:val="00C37772"/>
    <w:rsid w:val="00C377F4"/>
    <w:rsid w:val="00C3787A"/>
    <w:rsid w:val="00C4030E"/>
    <w:rsid w:val="00C40B25"/>
    <w:rsid w:val="00C41439"/>
    <w:rsid w:val="00C415B8"/>
    <w:rsid w:val="00C42159"/>
    <w:rsid w:val="00C42572"/>
    <w:rsid w:val="00C42A99"/>
    <w:rsid w:val="00C42C5A"/>
    <w:rsid w:val="00C4302D"/>
    <w:rsid w:val="00C43C05"/>
    <w:rsid w:val="00C43C57"/>
    <w:rsid w:val="00C441FF"/>
    <w:rsid w:val="00C446C8"/>
    <w:rsid w:val="00C44905"/>
    <w:rsid w:val="00C463ED"/>
    <w:rsid w:val="00C46E99"/>
    <w:rsid w:val="00C471BA"/>
    <w:rsid w:val="00C471C9"/>
    <w:rsid w:val="00C47B4B"/>
    <w:rsid w:val="00C47D6E"/>
    <w:rsid w:val="00C50A31"/>
    <w:rsid w:val="00C50F15"/>
    <w:rsid w:val="00C51045"/>
    <w:rsid w:val="00C513AA"/>
    <w:rsid w:val="00C5179D"/>
    <w:rsid w:val="00C52069"/>
    <w:rsid w:val="00C52AFA"/>
    <w:rsid w:val="00C53417"/>
    <w:rsid w:val="00C545DB"/>
    <w:rsid w:val="00C55C25"/>
    <w:rsid w:val="00C575BE"/>
    <w:rsid w:val="00C57740"/>
    <w:rsid w:val="00C57B55"/>
    <w:rsid w:val="00C60224"/>
    <w:rsid w:val="00C61799"/>
    <w:rsid w:val="00C61986"/>
    <w:rsid w:val="00C6225C"/>
    <w:rsid w:val="00C6240B"/>
    <w:rsid w:val="00C63AD4"/>
    <w:rsid w:val="00C63B84"/>
    <w:rsid w:val="00C640B4"/>
    <w:rsid w:val="00C655AB"/>
    <w:rsid w:val="00C6567D"/>
    <w:rsid w:val="00C65B2B"/>
    <w:rsid w:val="00C66064"/>
    <w:rsid w:val="00C666F4"/>
    <w:rsid w:val="00C6740B"/>
    <w:rsid w:val="00C67753"/>
    <w:rsid w:val="00C67D5F"/>
    <w:rsid w:val="00C707D0"/>
    <w:rsid w:val="00C70C0B"/>
    <w:rsid w:val="00C711A7"/>
    <w:rsid w:val="00C71345"/>
    <w:rsid w:val="00C72595"/>
    <w:rsid w:val="00C72DB8"/>
    <w:rsid w:val="00C731E8"/>
    <w:rsid w:val="00C74CBF"/>
    <w:rsid w:val="00C74D1A"/>
    <w:rsid w:val="00C758DE"/>
    <w:rsid w:val="00C759E8"/>
    <w:rsid w:val="00C7631D"/>
    <w:rsid w:val="00C76504"/>
    <w:rsid w:val="00C76D64"/>
    <w:rsid w:val="00C773E6"/>
    <w:rsid w:val="00C775F0"/>
    <w:rsid w:val="00C80329"/>
    <w:rsid w:val="00C80598"/>
    <w:rsid w:val="00C82AC9"/>
    <w:rsid w:val="00C82B45"/>
    <w:rsid w:val="00C83DFD"/>
    <w:rsid w:val="00C84FE7"/>
    <w:rsid w:val="00C86E00"/>
    <w:rsid w:val="00C87434"/>
    <w:rsid w:val="00C90C2A"/>
    <w:rsid w:val="00C913C2"/>
    <w:rsid w:val="00C917B5"/>
    <w:rsid w:val="00C91828"/>
    <w:rsid w:val="00C9185D"/>
    <w:rsid w:val="00C91DD7"/>
    <w:rsid w:val="00C923CF"/>
    <w:rsid w:val="00C93B21"/>
    <w:rsid w:val="00C947E5"/>
    <w:rsid w:val="00C949A4"/>
    <w:rsid w:val="00C94BD9"/>
    <w:rsid w:val="00C94C9A"/>
    <w:rsid w:val="00C94D1A"/>
    <w:rsid w:val="00C95264"/>
    <w:rsid w:val="00C9771F"/>
    <w:rsid w:val="00C97E4A"/>
    <w:rsid w:val="00CA01BA"/>
    <w:rsid w:val="00CA041B"/>
    <w:rsid w:val="00CA138A"/>
    <w:rsid w:val="00CA2301"/>
    <w:rsid w:val="00CA24D9"/>
    <w:rsid w:val="00CA5137"/>
    <w:rsid w:val="00CA5367"/>
    <w:rsid w:val="00CA53E5"/>
    <w:rsid w:val="00CA5537"/>
    <w:rsid w:val="00CA5713"/>
    <w:rsid w:val="00CA6914"/>
    <w:rsid w:val="00CA738D"/>
    <w:rsid w:val="00CA7A09"/>
    <w:rsid w:val="00CA7FA2"/>
    <w:rsid w:val="00CB1500"/>
    <w:rsid w:val="00CB1A15"/>
    <w:rsid w:val="00CB2685"/>
    <w:rsid w:val="00CB3EB0"/>
    <w:rsid w:val="00CB42EA"/>
    <w:rsid w:val="00CB5127"/>
    <w:rsid w:val="00CB5C70"/>
    <w:rsid w:val="00CB668B"/>
    <w:rsid w:val="00CB6D1F"/>
    <w:rsid w:val="00CB75D2"/>
    <w:rsid w:val="00CC0021"/>
    <w:rsid w:val="00CC0C0A"/>
    <w:rsid w:val="00CC0D50"/>
    <w:rsid w:val="00CC13AA"/>
    <w:rsid w:val="00CC13CE"/>
    <w:rsid w:val="00CC16F2"/>
    <w:rsid w:val="00CC1A22"/>
    <w:rsid w:val="00CC1D64"/>
    <w:rsid w:val="00CC3243"/>
    <w:rsid w:val="00CC359B"/>
    <w:rsid w:val="00CC3847"/>
    <w:rsid w:val="00CC4271"/>
    <w:rsid w:val="00CC5690"/>
    <w:rsid w:val="00CC57DF"/>
    <w:rsid w:val="00CC6B87"/>
    <w:rsid w:val="00CC77BF"/>
    <w:rsid w:val="00CC77D9"/>
    <w:rsid w:val="00CD0F37"/>
    <w:rsid w:val="00CD0F74"/>
    <w:rsid w:val="00CD26C2"/>
    <w:rsid w:val="00CD2C25"/>
    <w:rsid w:val="00CD3ABB"/>
    <w:rsid w:val="00CD3B65"/>
    <w:rsid w:val="00CD3F02"/>
    <w:rsid w:val="00CD4483"/>
    <w:rsid w:val="00CD4C8E"/>
    <w:rsid w:val="00CD5094"/>
    <w:rsid w:val="00CD5685"/>
    <w:rsid w:val="00CD59CC"/>
    <w:rsid w:val="00CD5C43"/>
    <w:rsid w:val="00CD6220"/>
    <w:rsid w:val="00CD635E"/>
    <w:rsid w:val="00CD6DC6"/>
    <w:rsid w:val="00CD7224"/>
    <w:rsid w:val="00CD7805"/>
    <w:rsid w:val="00CD7D8F"/>
    <w:rsid w:val="00CE0D4E"/>
    <w:rsid w:val="00CE2160"/>
    <w:rsid w:val="00CE2534"/>
    <w:rsid w:val="00CE2686"/>
    <w:rsid w:val="00CE3287"/>
    <w:rsid w:val="00CE45D5"/>
    <w:rsid w:val="00CE47E1"/>
    <w:rsid w:val="00CE4A5A"/>
    <w:rsid w:val="00CE4A8D"/>
    <w:rsid w:val="00CE4D55"/>
    <w:rsid w:val="00CE4E88"/>
    <w:rsid w:val="00CE503A"/>
    <w:rsid w:val="00CE6319"/>
    <w:rsid w:val="00CE65F2"/>
    <w:rsid w:val="00CE792D"/>
    <w:rsid w:val="00CE7B31"/>
    <w:rsid w:val="00CE7B6E"/>
    <w:rsid w:val="00CE7C06"/>
    <w:rsid w:val="00CE7F88"/>
    <w:rsid w:val="00CF0A83"/>
    <w:rsid w:val="00CF1182"/>
    <w:rsid w:val="00CF221A"/>
    <w:rsid w:val="00CF321C"/>
    <w:rsid w:val="00CF32ED"/>
    <w:rsid w:val="00CF3948"/>
    <w:rsid w:val="00CF3BDA"/>
    <w:rsid w:val="00CF4049"/>
    <w:rsid w:val="00CF4189"/>
    <w:rsid w:val="00CF45E4"/>
    <w:rsid w:val="00CF4890"/>
    <w:rsid w:val="00CF4AD9"/>
    <w:rsid w:val="00CF4F42"/>
    <w:rsid w:val="00CF77F8"/>
    <w:rsid w:val="00CF7D38"/>
    <w:rsid w:val="00CF7E5A"/>
    <w:rsid w:val="00D01A06"/>
    <w:rsid w:val="00D022BD"/>
    <w:rsid w:val="00D02CAA"/>
    <w:rsid w:val="00D030D8"/>
    <w:rsid w:val="00D038A9"/>
    <w:rsid w:val="00D03A08"/>
    <w:rsid w:val="00D04BFB"/>
    <w:rsid w:val="00D04CBE"/>
    <w:rsid w:val="00D051B1"/>
    <w:rsid w:val="00D063C1"/>
    <w:rsid w:val="00D07ACA"/>
    <w:rsid w:val="00D101AC"/>
    <w:rsid w:val="00D106BE"/>
    <w:rsid w:val="00D1097E"/>
    <w:rsid w:val="00D10A1F"/>
    <w:rsid w:val="00D10BD3"/>
    <w:rsid w:val="00D11C57"/>
    <w:rsid w:val="00D11EFF"/>
    <w:rsid w:val="00D123EA"/>
    <w:rsid w:val="00D125D4"/>
    <w:rsid w:val="00D12E27"/>
    <w:rsid w:val="00D13717"/>
    <w:rsid w:val="00D13F49"/>
    <w:rsid w:val="00D144C1"/>
    <w:rsid w:val="00D147E3"/>
    <w:rsid w:val="00D14A43"/>
    <w:rsid w:val="00D14AD6"/>
    <w:rsid w:val="00D158B5"/>
    <w:rsid w:val="00D2015D"/>
    <w:rsid w:val="00D22CD9"/>
    <w:rsid w:val="00D231A7"/>
    <w:rsid w:val="00D240C1"/>
    <w:rsid w:val="00D24422"/>
    <w:rsid w:val="00D24AF4"/>
    <w:rsid w:val="00D24BEE"/>
    <w:rsid w:val="00D259CA"/>
    <w:rsid w:val="00D25C9E"/>
    <w:rsid w:val="00D25FE5"/>
    <w:rsid w:val="00D2634C"/>
    <w:rsid w:val="00D26BE5"/>
    <w:rsid w:val="00D27590"/>
    <w:rsid w:val="00D27BED"/>
    <w:rsid w:val="00D27CA0"/>
    <w:rsid w:val="00D30042"/>
    <w:rsid w:val="00D30F5D"/>
    <w:rsid w:val="00D30F99"/>
    <w:rsid w:val="00D3136A"/>
    <w:rsid w:val="00D313F9"/>
    <w:rsid w:val="00D31706"/>
    <w:rsid w:val="00D3216A"/>
    <w:rsid w:val="00D32426"/>
    <w:rsid w:val="00D3467B"/>
    <w:rsid w:val="00D34936"/>
    <w:rsid w:val="00D34BB9"/>
    <w:rsid w:val="00D359F9"/>
    <w:rsid w:val="00D36789"/>
    <w:rsid w:val="00D4007D"/>
    <w:rsid w:val="00D4048D"/>
    <w:rsid w:val="00D40F0C"/>
    <w:rsid w:val="00D42416"/>
    <w:rsid w:val="00D43EC2"/>
    <w:rsid w:val="00D44EA3"/>
    <w:rsid w:val="00D45DE1"/>
    <w:rsid w:val="00D46078"/>
    <w:rsid w:val="00D477CB"/>
    <w:rsid w:val="00D47AFB"/>
    <w:rsid w:val="00D47CDF"/>
    <w:rsid w:val="00D50024"/>
    <w:rsid w:val="00D5063C"/>
    <w:rsid w:val="00D51181"/>
    <w:rsid w:val="00D51879"/>
    <w:rsid w:val="00D51F24"/>
    <w:rsid w:val="00D52A1C"/>
    <w:rsid w:val="00D530BE"/>
    <w:rsid w:val="00D540BB"/>
    <w:rsid w:val="00D5416C"/>
    <w:rsid w:val="00D5478A"/>
    <w:rsid w:val="00D54AD9"/>
    <w:rsid w:val="00D54B62"/>
    <w:rsid w:val="00D55C56"/>
    <w:rsid w:val="00D55CD3"/>
    <w:rsid w:val="00D5633B"/>
    <w:rsid w:val="00D56344"/>
    <w:rsid w:val="00D56502"/>
    <w:rsid w:val="00D56851"/>
    <w:rsid w:val="00D57912"/>
    <w:rsid w:val="00D57EFE"/>
    <w:rsid w:val="00D60563"/>
    <w:rsid w:val="00D6118C"/>
    <w:rsid w:val="00D61251"/>
    <w:rsid w:val="00D614FD"/>
    <w:rsid w:val="00D6189B"/>
    <w:rsid w:val="00D618FB"/>
    <w:rsid w:val="00D628DE"/>
    <w:rsid w:val="00D62994"/>
    <w:rsid w:val="00D62A83"/>
    <w:rsid w:val="00D635B7"/>
    <w:rsid w:val="00D6398F"/>
    <w:rsid w:val="00D63F0B"/>
    <w:rsid w:val="00D6454C"/>
    <w:rsid w:val="00D645B3"/>
    <w:rsid w:val="00D64C71"/>
    <w:rsid w:val="00D66976"/>
    <w:rsid w:val="00D669C0"/>
    <w:rsid w:val="00D66B5D"/>
    <w:rsid w:val="00D66D2E"/>
    <w:rsid w:val="00D66FA8"/>
    <w:rsid w:val="00D678E7"/>
    <w:rsid w:val="00D67B44"/>
    <w:rsid w:val="00D708AD"/>
    <w:rsid w:val="00D709D6"/>
    <w:rsid w:val="00D70BF9"/>
    <w:rsid w:val="00D70D30"/>
    <w:rsid w:val="00D70D70"/>
    <w:rsid w:val="00D72101"/>
    <w:rsid w:val="00D72447"/>
    <w:rsid w:val="00D72B80"/>
    <w:rsid w:val="00D7322F"/>
    <w:rsid w:val="00D73828"/>
    <w:rsid w:val="00D73BA6"/>
    <w:rsid w:val="00D73BBE"/>
    <w:rsid w:val="00D74D86"/>
    <w:rsid w:val="00D75AA8"/>
    <w:rsid w:val="00D76330"/>
    <w:rsid w:val="00D7633D"/>
    <w:rsid w:val="00D76679"/>
    <w:rsid w:val="00D776FF"/>
    <w:rsid w:val="00D77D0A"/>
    <w:rsid w:val="00D80215"/>
    <w:rsid w:val="00D8095D"/>
    <w:rsid w:val="00D81151"/>
    <w:rsid w:val="00D832C2"/>
    <w:rsid w:val="00D835CB"/>
    <w:rsid w:val="00D83FDB"/>
    <w:rsid w:val="00D842F2"/>
    <w:rsid w:val="00D8455D"/>
    <w:rsid w:val="00D847AC"/>
    <w:rsid w:val="00D85929"/>
    <w:rsid w:val="00D85D19"/>
    <w:rsid w:val="00D85F0C"/>
    <w:rsid w:val="00D862DB"/>
    <w:rsid w:val="00D8697A"/>
    <w:rsid w:val="00D87219"/>
    <w:rsid w:val="00D87B2E"/>
    <w:rsid w:val="00D90AAA"/>
    <w:rsid w:val="00D9112F"/>
    <w:rsid w:val="00D91BBF"/>
    <w:rsid w:val="00D91D86"/>
    <w:rsid w:val="00D91E38"/>
    <w:rsid w:val="00D94F39"/>
    <w:rsid w:val="00D95150"/>
    <w:rsid w:val="00D9571B"/>
    <w:rsid w:val="00D96461"/>
    <w:rsid w:val="00D96D8E"/>
    <w:rsid w:val="00DA013C"/>
    <w:rsid w:val="00DA02E6"/>
    <w:rsid w:val="00DA0488"/>
    <w:rsid w:val="00DA1B14"/>
    <w:rsid w:val="00DA417E"/>
    <w:rsid w:val="00DA4A51"/>
    <w:rsid w:val="00DA520E"/>
    <w:rsid w:val="00DA6412"/>
    <w:rsid w:val="00DA66E5"/>
    <w:rsid w:val="00DA7650"/>
    <w:rsid w:val="00DA79DC"/>
    <w:rsid w:val="00DB0DFE"/>
    <w:rsid w:val="00DB109F"/>
    <w:rsid w:val="00DB1981"/>
    <w:rsid w:val="00DB1DCF"/>
    <w:rsid w:val="00DB3073"/>
    <w:rsid w:val="00DB3229"/>
    <w:rsid w:val="00DB34E7"/>
    <w:rsid w:val="00DB37C3"/>
    <w:rsid w:val="00DB4766"/>
    <w:rsid w:val="00DB55A4"/>
    <w:rsid w:val="00DB57F7"/>
    <w:rsid w:val="00DB679D"/>
    <w:rsid w:val="00DB7945"/>
    <w:rsid w:val="00DC1D5F"/>
    <w:rsid w:val="00DC2C5E"/>
    <w:rsid w:val="00DC3355"/>
    <w:rsid w:val="00DC4B5F"/>
    <w:rsid w:val="00DC53F9"/>
    <w:rsid w:val="00DC6DD7"/>
    <w:rsid w:val="00DC727F"/>
    <w:rsid w:val="00DD0404"/>
    <w:rsid w:val="00DD060D"/>
    <w:rsid w:val="00DD08DC"/>
    <w:rsid w:val="00DD1250"/>
    <w:rsid w:val="00DD1293"/>
    <w:rsid w:val="00DD14BA"/>
    <w:rsid w:val="00DD187D"/>
    <w:rsid w:val="00DD1FDC"/>
    <w:rsid w:val="00DD211B"/>
    <w:rsid w:val="00DD2906"/>
    <w:rsid w:val="00DD371F"/>
    <w:rsid w:val="00DD4267"/>
    <w:rsid w:val="00DD45B5"/>
    <w:rsid w:val="00DD4AA1"/>
    <w:rsid w:val="00DD4C63"/>
    <w:rsid w:val="00DD584B"/>
    <w:rsid w:val="00DD5AE6"/>
    <w:rsid w:val="00DD6664"/>
    <w:rsid w:val="00DD79BE"/>
    <w:rsid w:val="00DD7B5D"/>
    <w:rsid w:val="00DD7F21"/>
    <w:rsid w:val="00DE0DCC"/>
    <w:rsid w:val="00DE1497"/>
    <w:rsid w:val="00DE3823"/>
    <w:rsid w:val="00DE38FE"/>
    <w:rsid w:val="00DE3C30"/>
    <w:rsid w:val="00DE3EBD"/>
    <w:rsid w:val="00DE4D03"/>
    <w:rsid w:val="00DE54E5"/>
    <w:rsid w:val="00DE55F1"/>
    <w:rsid w:val="00DE5EAB"/>
    <w:rsid w:val="00DE633D"/>
    <w:rsid w:val="00DE640C"/>
    <w:rsid w:val="00DE7C21"/>
    <w:rsid w:val="00DF037F"/>
    <w:rsid w:val="00DF05C0"/>
    <w:rsid w:val="00DF0613"/>
    <w:rsid w:val="00DF1B10"/>
    <w:rsid w:val="00DF1CE2"/>
    <w:rsid w:val="00DF2049"/>
    <w:rsid w:val="00DF20AC"/>
    <w:rsid w:val="00DF2360"/>
    <w:rsid w:val="00DF25C5"/>
    <w:rsid w:val="00DF26E1"/>
    <w:rsid w:val="00DF2D85"/>
    <w:rsid w:val="00DF2DBB"/>
    <w:rsid w:val="00DF35C4"/>
    <w:rsid w:val="00DF38B6"/>
    <w:rsid w:val="00DF3DC1"/>
    <w:rsid w:val="00DF3EE9"/>
    <w:rsid w:val="00DF406A"/>
    <w:rsid w:val="00DF57A5"/>
    <w:rsid w:val="00DF59D7"/>
    <w:rsid w:val="00DF66C2"/>
    <w:rsid w:val="00DF7057"/>
    <w:rsid w:val="00E0063C"/>
    <w:rsid w:val="00E00ED5"/>
    <w:rsid w:val="00E0206B"/>
    <w:rsid w:val="00E0229A"/>
    <w:rsid w:val="00E02B45"/>
    <w:rsid w:val="00E030D4"/>
    <w:rsid w:val="00E03261"/>
    <w:rsid w:val="00E04532"/>
    <w:rsid w:val="00E050B4"/>
    <w:rsid w:val="00E052C8"/>
    <w:rsid w:val="00E05598"/>
    <w:rsid w:val="00E05EA8"/>
    <w:rsid w:val="00E06907"/>
    <w:rsid w:val="00E06CE0"/>
    <w:rsid w:val="00E07361"/>
    <w:rsid w:val="00E07416"/>
    <w:rsid w:val="00E11241"/>
    <w:rsid w:val="00E112A3"/>
    <w:rsid w:val="00E121C4"/>
    <w:rsid w:val="00E12956"/>
    <w:rsid w:val="00E13452"/>
    <w:rsid w:val="00E138B3"/>
    <w:rsid w:val="00E13B30"/>
    <w:rsid w:val="00E140D5"/>
    <w:rsid w:val="00E1414C"/>
    <w:rsid w:val="00E14505"/>
    <w:rsid w:val="00E146A4"/>
    <w:rsid w:val="00E1612F"/>
    <w:rsid w:val="00E162A5"/>
    <w:rsid w:val="00E1641E"/>
    <w:rsid w:val="00E16918"/>
    <w:rsid w:val="00E16999"/>
    <w:rsid w:val="00E17026"/>
    <w:rsid w:val="00E17448"/>
    <w:rsid w:val="00E17538"/>
    <w:rsid w:val="00E20CF7"/>
    <w:rsid w:val="00E21498"/>
    <w:rsid w:val="00E22A4C"/>
    <w:rsid w:val="00E22ABD"/>
    <w:rsid w:val="00E23E4D"/>
    <w:rsid w:val="00E24D07"/>
    <w:rsid w:val="00E25665"/>
    <w:rsid w:val="00E25B7A"/>
    <w:rsid w:val="00E26CBE"/>
    <w:rsid w:val="00E27A17"/>
    <w:rsid w:val="00E27D49"/>
    <w:rsid w:val="00E27DAC"/>
    <w:rsid w:val="00E30EBA"/>
    <w:rsid w:val="00E32035"/>
    <w:rsid w:val="00E329D9"/>
    <w:rsid w:val="00E34174"/>
    <w:rsid w:val="00E34942"/>
    <w:rsid w:val="00E34991"/>
    <w:rsid w:val="00E35471"/>
    <w:rsid w:val="00E35DB9"/>
    <w:rsid w:val="00E35E4C"/>
    <w:rsid w:val="00E3679B"/>
    <w:rsid w:val="00E36C1E"/>
    <w:rsid w:val="00E371D5"/>
    <w:rsid w:val="00E37DC6"/>
    <w:rsid w:val="00E4146F"/>
    <w:rsid w:val="00E41B54"/>
    <w:rsid w:val="00E41F01"/>
    <w:rsid w:val="00E42405"/>
    <w:rsid w:val="00E43356"/>
    <w:rsid w:val="00E442A4"/>
    <w:rsid w:val="00E444F8"/>
    <w:rsid w:val="00E47A25"/>
    <w:rsid w:val="00E5131C"/>
    <w:rsid w:val="00E52764"/>
    <w:rsid w:val="00E52AC1"/>
    <w:rsid w:val="00E5364D"/>
    <w:rsid w:val="00E54247"/>
    <w:rsid w:val="00E54435"/>
    <w:rsid w:val="00E54509"/>
    <w:rsid w:val="00E548F4"/>
    <w:rsid w:val="00E54AB7"/>
    <w:rsid w:val="00E550C8"/>
    <w:rsid w:val="00E55ED6"/>
    <w:rsid w:val="00E5623A"/>
    <w:rsid w:val="00E562EF"/>
    <w:rsid w:val="00E56312"/>
    <w:rsid w:val="00E56A2F"/>
    <w:rsid w:val="00E57377"/>
    <w:rsid w:val="00E579DF"/>
    <w:rsid w:val="00E57A14"/>
    <w:rsid w:val="00E57F05"/>
    <w:rsid w:val="00E600BE"/>
    <w:rsid w:val="00E6013E"/>
    <w:rsid w:val="00E60159"/>
    <w:rsid w:val="00E6037D"/>
    <w:rsid w:val="00E619AE"/>
    <w:rsid w:val="00E61AB0"/>
    <w:rsid w:val="00E63322"/>
    <w:rsid w:val="00E63C24"/>
    <w:rsid w:val="00E642D6"/>
    <w:rsid w:val="00E651F1"/>
    <w:rsid w:val="00E65775"/>
    <w:rsid w:val="00E66B46"/>
    <w:rsid w:val="00E66E3F"/>
    <w:rsid w:val="00E70074"/>
    <w:rsid w:val="00E71C7B"/>
    <w:rsid w:val="00E7390C"/>
    <w:rsid w:val="00E74770"/>
    <w:rsid w:val="00E754F9"/>
    <w:rsid w:val="00E75B2D"/>
    <w:rsid w:val="00E76688"/>
    <w:rsid w:val="00E77304"/>
    <w:rsid w:val="00E774ED"/>
    <w:rsid w:val="00E776CE"/>
    <w:rsid w:val="00E778B0"/>
    <w:rsid w:val="00E80AE5"/>
    <w:rsid w:val="00E82023"/>
    <w:rsid w:val="00E82222"/>
    <w:rsid w:val="00E8253C"/>
    <w:rsid w:val="00E82A2A"/>
    <w:rsid w:val="00E837AD"/>
    <w:rsid w:val="00E83C6D"/>
    <w:rsid w:val="00E845DF"/>
    <w:rsid w:val="00E845F0"/>
    <w:rsid w:val="00E84735"/>
    <w:rsid w:val="00E84DF0"/>
    <w:rsid w:val="00E85256"/>
    <w:rsid w:val="00E857A9"/>
    <w:rsid w:val="00E85C56"/>
    <w:rsid w:val="00E85E3D"/>
    <w:rsid w:val="00E871E6"/>
    <w:rsid w:val="00E872EA"/>
    <w:rsid w:val="00E879FF"/>
    <w:rsid w:val="00E87FBD"/>
    <w:rsid w:val="00E904F7"/>
    <w:rsid w:val="00E9141E"/>
    <w:rsid w:val="00E9170B"/>
    <w:rsid w:val="00E91BCE"/>
    <w:rsid w:val="00E92525"/>
    <w:rsid w:val="00E927E7"/>
    <w:rsid w:val="00E92F36"/>
    <w:rsid w:val="00E930D0"/>
    <w:rsid w:val="00E93CEF"/>
    <w:rsid w:val="00E94545"/>
    <w:rsid w:val="00E946B2"/>
    <w:rsid w:val="00E94A5C"/>
    <w:rsid w:val="00E94E1C"/>
    <w:rsid w:val="00E95779"/>
    <w:rsid w:val="00E95865"/>
    <w:rsid w:val="00E95A72"/>
    <w:rsid w:val="00E9629E"/>
    <w:rsid w:val="00E97C11"/>
    <w:rsid w:val="00E97DC5"/>
    <w:rsid w:val="00EA010B"/>
    <w:rsid w:val="00EA04C1"/>
    <w:rsid w:val="00EA08FF"/>
    <w:rsid w:val="00EA0E7A"/>
    <w:rsid w:val="00EA3A00"/>
    <w:rsid w:val="00EA4A67"/>
    <w:rsid w:val="00EA5E32"/>
    <w:rsid w:val="00EA75CD"/>
    <w:rsid w:val="00EB0A8B"/>
    <w:rsid w:val="00EB1376"/>
    <w:rsid w:val="00EB14F3"/>
    <w:rsid w:val="00EB200E"/>
    <w:rsid w:val="00EB2423"/>
    <w:rsid w:val="00EB2622"/>
    <w:rsid w:val="00EB2723"/>
    <w:rsid w:val="00EB2B0F"/>
    <w:rsid w:val="00EB334A"/>
    <w:rsid w:val="00EB37F8"/>
    <w:rsid w:val="00EB4099"/>
    <w:rsid w:val="00EB49C5"/>
    <w:rsid w:val="00EB5D9B"/>
    <w:rsid w:val="00EB6E32"/>
    <w:rsid w:val="00EC053A"/>
    <w:rsid w:val="00EC1FC2"/>
    <w:rsid w:val="00EC29B9"/>
    <w:rsid w:val="00EC34D0"/>
    <w:rsid w:val="00EC3BCA"/>
    <w:rsid w:val="00EC4719"/>
    <w:rsid w:val="00EC5C82"/>
    <w:rsid w:val="00EC685E"/>
    <w:rsid w:val="00EC6FB1"/>
    <w:rsid w:val="00EC6FE9"/>
    <w:rsid w:val="00ED0474"/>
    <w:rsid w:val="00ED0655"/>
    <w:rsid w:val="00ED07E5"/>
    <w:rsid w:val="00ED0C8F"/>
    <w:rsid w:val="00ED1EDD"/>
    <w:rsid w:val="00ED3280"/>
    <w:rsid w:val="00ED341F"/>
    <w:rsid w:val="00ED34F5"/>
    <w:rsid w:val="00ED3E93"/>
    <w:rsid w:val="00ED3FE4"/>
    <w:rsid w:val="00ED4915"/>
    <w:rsid w:val="00ED493C"/>
    <w:rsid w:val="00ED4D50"/>
    <w:rsid w:val="00ED4EA0"/>
    <w:rsid w:val="00ED54CD"/>
    <w:rsid w:val="00ED55D2"/>
    <w:rsid w:val="00ED626F"/>
    <w:rsid w:val="00ED659E"/>
    <w:rsid w:val="00ED6984"/>
    <w:rsid w:val="00ED73AF"/>
    <w:rsid w:val="00ED7DE8"/>
    <w:rsid w:val="00EE0442"/>
    <w:rsid w:val="00EE09F2"/>
    <w:rsid w:val="00EE11E3"/>
    <w:rsid w:val="00EE134D"/>
    <w:rsid w:val="00EE1C2A"/>
    <w:rsid w:val="00EE1FD2"/>
    <w:rsid w:val="00EE3772"/>
    <w:rsid w:val="00EE541D"/>
    <w:rsid w:val="00EE5F4F"/>
    <w:rsid w:val="00EE5F67"/>
    <w:rsid w:val="00EE6297"/>
    <w:rsid w:val="00EE68D1"/>
    <w:rsid w:val="00EE7637"/>
    <w:rsid w:val="00EE7F1C"/>
    <w:rsid w:val="00EF0130"/>
    <w:rsid w:val="00EF023B"/>
    <w:rsid w:val="00EF083F"/>
    <w:rsid w:val="00EF0E24"/>
    <w:rsid w:val="00EF3CE0"/>
    <w:rsid w:val="00EF47D6"/>
    <w:rsid w:val="00EF4D33"/>
    <w:rsid w:val="00EF586B"/>
    <w:rsid w:val="00EF5CD1"/>
    <w:rsid w:val="00EF67F2"/>
    <w:rsid w:val="00EF6DF3"/>
    <w:rsid w:val="00EF7A37"/>
    <w:rsid w:val="00F008B7"/>
    <w:rsid w:val="00F009BB"/>
    <w:rsid w:val="00F00F28"/>
    <w:rsid w:val="00F0186A"/>
    <w:rsid w:val="00F01D8C"/>
    <w:rsid w:val="00F02030"/>
    <w:rsid w:val="00F0216F"/>
    <w:rsid w:val="00F02839"/>
    <w:rsid w:val="00F028FB"/>
    <w:rsid w:val="00F02C51"/>
    <w:rsid w:val="00F0431A"/>
    <w:rsid w:val="00F0462A"/>
    <w:rsid w:val="00F0488E"/>
    <w:rsid w:val="00F04C43"/>
    <w:rsid w:val="00F04DD1"/>
    <w:rsid w:val="00F054BE"/>
    <w:rsid w:val="00F05A89"/>
    <w:rsid w:val="00F05CAA"/>
    <w:rsid w:val="00F0619C"/>
    <w:rsid w:val="00F0628F"/>
    <w:rsid w:val="00F063D3"/>
    <w:rsid w:val="00F06718"/>
    <w:rsid w:val="00F073A1"/>
    <w:rsid w:val="00F07551"/>
    <w:rsid w:val="00F07C80"/>
    <w:rsid w:val="00F07DEE"/>
    <w:rsid w:val="00F07ED8"/>
    <w:rsid w:val="00F1019A"/>
    <w:rsid w:val="00F118D8"/>
    <w:rsid w:val="00F12E14"/>
    <w:rsid w:val="00F13288"/>
    <w:rsid w:val="00F13792"/>
    <w:rsid w:val="00F13EF7"/>
    <w:rsid w:val="00F146E5"/>
    <w:rsid w:val="00F14736"/>
    <w:rsid w:val="00F1571E"/>
    <w:rsid w:val="00F15FF6"/>
    <w:rsid w:val="00F1778B"/>
    <w:rsid w:val="00F207DD"/>
    <w:rsid w:val="00F213AB"/>
    <w:rsid w:val="00F2259C"/>
    <w:rsid w:val="00F22885"/>
    <w:rsid w:val="00F2320F"/>
    <w:rsid w:val="00F2408A"/>
    <w:rsid w:val="00F245E5"/>
    <w:rsid w:val="00F245FD"/>
    <w:rsid w:val="00F248A3"/>
    <w:rsid w:val="00F25F33"/>
    <w:rsid w:val="00F30814"/>
    <w:rsid w:val="00F30B78"/>
    <w:rsid w:val="00F312CF"/>
    <w:rsid w:val="00F32380"/>
    <w:rsid w:val="00F3255D"/>
    <w:rsid w:val="00F3256C"/>
    <w:rsid w:val="00F332AC"/>
    <w:rsid w:val="00F3350C"/>
    <w:rsid w:val="00F342FF"/>
    <w:rsid w:val="00F34538"/>
    <w:rsid w:val="00F34A40"/>
    <w:rsid w:val="00F34AB0"/>
    <w:rsid w:val="00F355D9"/>
    <w:rsid w:val="00F35910"/>
    <w:rsid w:val="00F36009"/>
    <w:rsid w:val="00F36399"/>
    <w:rsid w:val="00F3668C"/>
    <w:rsid w:val="00F37647"/>
    <w:rsid w:val="00F37F9C"/>
    <w:rsid w:val="00F4029C"/>
    <w:rsid w:val="00F402C8"/>
    <w:rsid w:val="00F4087A"/>
    <w:rsid w:val="00F411D9"/>
    <w:rsid w:val="00F419D4"/>
    <w:rsid w:val="00F42A43"/>
    <w:rsid w:val="00F42FA8"/>
    <w:rsid w:val="00F431C2"/>
    <w:rsid w:val="00F43447"/>
    <w:rsid w:val="00F44A95"/>
    <w:rsid w:val="00F457C1"/>
    <w:rsid w:val="00F45A01"/>
    <w:rsid w:val="00F4607F"/>
    <w:rsid w:val="00F46385"/>
    <w:rsid w:val="00F4659E"/>
    <w:rsid w:val="00F4668E"/>
    <w:rsid w:val="00F4789E"/>
    <w:rsid w:val="00F47C6C"/>
    <w:rsid w:val="00F502A2"/>
    <w:rsid w:val="00F51BCA"/>
    <w:rsid w:val="00F51C64"/>
    <w:rsid w:val="00F53262"/>
    <w:rsid w:val="00F538AE"/>
    <w:rsid w:val="00F541E6"/>
    <w:rsid w:val="00F54208"/>
    <w:rsid w:val="00F542DD"/>
    <w:rsid w:val="00F54E25"/>
    <w:rsid w:val="00F5705B"/>
    <w:rsid w:val="00F570BB"/>
    <w:rsid w:val="00F60111"/>
    <w:rsid w:val="00F6085A"/>
    <w:rsid w:val="00F60C66"/>
    <w:rsid w:val="00F6109D"/>
    <w:rsid w:val="00F6218A"/>
    <w:rsid w:val="00F6235C"/>
    <w:rsid w:val="00F62945"/>
    <w:rsid w:val="00F64BE9"/>
    <w:rsid w:val="00F64D7D"/>
    <w:rsid w:val="00F65BBF"/>
    <w:rsid w:val="00F65CDD"/>
    <w:rsid w:val="00F662B2"/>
    <w:rsid w:val="00F66CCC"/>
    <w:rsid w:val="00F67E4E"/>
    <w:rsid w:val="00F70233"/>
    <w:rsid w:val="00F707D9"/>
    <w:rsid w:val="00F70F69"/>
    <w:rsid w:val="00F713F7"/>
    <w:rsid w:val="00F7171F"/>
    <w:rsid w:val="00F71AB4"/>
    <w:rsid w:val="00F71ABB"/>
    <w:rsid w:val="00F728AF"/>
    <w:rsid w:val="00F741DE"/>
    <w:rsid w:val="00F74C0B"/>
    <w:rsid w:val="00F74DA1"/>
    <w:rsid w:val="00F74F8B"/>
    <w:rsid w:val="00F75842"/>
    <w:rsid w:val="00F75F1F"/>
    <w:rsid w:val="00F77666"/>
    <w:rsid w:val="00F777A1"/>
    <w:rsid w:val="00F80891"/>
    <w:rsid w:val="00F80B0F"/>
    <w:rsid w:val="00F80FD7"/>
    <w:rsid w:val="00F817A7"/>
    <w:rsid w:val="00F81ADD"/>
    <w:rsid w:val="00F840E3"/>
    <w:rsid w:val="00F864CD"/>
    <w:rsid w:val="00F8653E"/>
    <w:rsid w:val="00F86A16"/>
    <w:rsid w:val="00F86E66"/>
    <w:rsid w:val="00F87888"/>
    <w:rsid w:val="00F87C3C"/>
    <w:rsid w:val="00F91E45"/>
    <w:rsid w:val="00F92921"/>
    <w:rsid w:val="00F92FD8"/>
    <w:rsid w:val="00F932F5"/>
    <w:rsid w:val="00F93BC1"/>
    <w:rsid w:val="00F940FB"/>
    <w:rsid w:val="00F9493C"/>
    <w:rsid w:val="00F94E36"/>
    <w:rsid w:val="00F953BF"/>
    <w:rsid w:val="00F95ECA"/>
    <w:rsid w:val="00F960DB"/>
    <w:rsid w:val="00F963C9"/>
    <w:rsid w:val="00F9653D"/>
    <w:rsid w:val="00F97D6F"/>
    <w:rsid w:val="00F97D91"/>
    <w:rsid w:val="00FA09E0"/>
    <w:rsid w:val="00FA0E40"/>
    <w:rsid w:val="00FA1967"/>
    <w:rsid w:val="00FA252B"/>
    <w:rsid w:val="00FA2726"/>
    <w:rsid w:val="00FA286E"/>
    <w:rsid w:val="00FA2BB7"/>
    <w:rsid w:val="00FA2C7D"/>
    <w:rsid w:val="00FA2F87"/>
    <w:rsid w:val="00FA30BE"/>
    <w:rsid w:val="00FA3118"/>
    <w:rsid w:val="00FA46B6"/>
    <w:rsid w:val="00FA508B"/>
    <w:rsid w:val="00FA56A5"/>
    <w:rsid w:val="00FA5D9C"/>
    <w:rsid w:val="00FA643F"/>
    <w:rsid w:val="00FA6ACB"/>
    <w:rsid w:val="00FA6D24"/>
    <w:rsid w:val="00FB054A"/>
    <w:rsid w:val="00FB0C91"/>
    <w:rsid w:val="00FB14F7"/>
    <w:rsid w:val="00FB19FA"/>
    <w:rsid w:val="00FB1B46"/>
    <w:rsid w:val="00FB1BBB"/>
    <w:rsid w:val="00FB1E86"/>
    <w:rsid w:val="00FB2C4D"/>
    <w:rsid w:val="00FB3A21"/>
    <w:rsid w:val="00FB3E98"/>
    <w:rsid w:val="00FB4BC6"/>
    <w:rsid w:val="00FB4C93"/>
    <w:rsid w:val="00FB5527"/>
    <w:rsid w:val="00FB5C93"/>
    <w:rsid w:val="00FB60FD"/>
    <w:rsid w:val="00FB618F"/>
    <w:rsid w:val="00FB6437"/>
    <w:rsid w:val="00FB6905"/>
    <w:rsid w:val="00FB7778"/>
    <w:rsid w:val="00FC0527"/>
    <w:rsid w:val="00FC0B9B"/>
    <w:rsid w:val="00FC15B4"/>
    <w:rsid w:val="00FC3876"/>
    <w:rsid w:val="00FC38EC"/>
    <w:rsid w:val="00FC3EE1"/>
    <w:rsid w:val="00FC47DF"/>
    <w:rsid w:val="00FC5033"/>
    <w:rsid w:val="00FC579B"/>
    <w:rsid w:val="00FC5CD4"/>
    <w:rsid w:val="00FC6751"/>
    <w:rsid w:val="00FC6A38"/>
    <w:rsid w:val="00FD0379"/>
    <w:rsid w:val="00FD0D8B"/>
    <w:rsid w:val="00FD1147"/>
    <w:rsid w:val="00FD153A"/>
    <w:rsid w:val="00FD22CA"/>
    <w:rsid w:val="00FD4628"/>
    <w:rsid w:val="00FD614F"/>
    <w:rsid w:val="00FD64C2"/>
    <w:rsid w:val="00FD6526"/>
    <w:rsid w:val="00FD6806"/>
    <w:rsid w:val="00FD6B36"/>
    <w:rsid w:val="00FD6E71"/>
    <w:rsid w:val="00FE03F0"/>
    <w:rsid w:val="00FE07E1"/>
    <w:rsid w:val="00FE0BAD"/>
    <w:rsid w:val="00FE24A8"/>
    <w:rsid w:val="00FE30D1"/>
    <w:rsid w:val="00FE326E"/>
    <w:rsid w:val="00FE3994"/>
    <w:rsid w:val="00FE3D8E"/>
    <w:rsid w:val="00FE3F54"/>
    <w:rsid w:val="00FE443C"/>
    <w:rsid w:val="00FE4645"/>
    <w:rsid w:val="00FE4E76"/>
    <w:rsid w:val="00FE4EA0"/>
    <w:rsid w:val="00FE4F91"/>
    <w:rsid w:val="00FE540D"/>
    <w:rsid w:val="00FE5747"/>
    <w:rsid w:val="00FE5D1D"/>
    <w:rsid w:val="00FE691F"/>
    <w:rsid w:val="00FE6FDE"/>
    <w:rsid w:val="00FF058A"/>
    <w:rsid w:val="00FF0612"/>
    <w:rsid w:val="00FF0972"/>
    <w:rsid w:val="00FF35A4"/>
    <w:rsid w:val="00FF3B6B"/>
    <w:rsid w:val="00FF4BA0"/>
    <w:rsid w:val="00FF4D73"/>
    <w:rsid w:val="00FF5071"/>
    <w:rsid w:val="00FF5BF7"/>
    <w:rsid w:val="00FF6EA3"/>
    <w:rsid w:val="00FF6FDB"/>
    <w:rsid w:val="00FF702A"/>
    <w:rsid w:val="00FF7E3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address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E23CD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List5">
    <w:name w:val="Table List 5"/>
    <w:basedOn w:val="TableNormal"/>
    <w:rsid w:val="0088093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017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329</Words>
  <Characters>11002</Characters>
  <Application>Microsoft Office Word</Application>
  <DocSecurity>0</DocSecurity>
  <Lines>9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Table 3</vt:lpstr>
    </vt:vector>
  </TitlesOfParts>
  <Company>nichd</Company>
  <LinksUpToDate>false</LinksUpToDate>
  <CharactersWithSpaces>12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Table 3</dc:title>
  <dc:subject/>
  <dc:creator>morrisch</dc:creator>
  <cp:keywords/>
  <dc:description/>
  <cp:lastModifiedBy>morrisch</cp:lastModifiedBy>
  <cp:revision>5</cp:revision>
  <dcterms:created xsi:type="dcterms:W3CDTF">2012-03-06T15:52:00Z</dcterms:created>
  <dcterms:modified xsi:type="dcterms:W3CDTF">2012-03-06T16:21:00Z</dcterms:modified>
</cp:coreProperties>
</file>